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B49366" w14:textId="77777777" w:rsidR="00F050D8" w:rsidRDefault="00F050D8" w:rsidP="00F050D8">
      <w:pPr>
        <w:spacing w:before="240" w:after="120" w:line="480" w:lineRule="auto"/>
        <w:jc w:val="center"/>
        <w:rPr>
          <w:rFonts w:ascii="Times New Roman" w:eastAsia="宋体" w:hAnsi="Times New Roman"/>
          <w:b/>
          <w:bCs/>
          <w:sz w:val="28"/>
          <w:szCs w:val="28"/>
        </w:rPr>
      </w:pPr>
      <w:proofErr w:type="spellStart"/>
      <w:r w:rsidRPr="00061BCF">
        <w:rPr>
          <w:rFonts w:ascii="Times New Roman" w:eastAsia="宋体" w:hAnsi="Times New Roman"/>
          <w:b/>
          <w:bCs/>
          <w:sz w:val="28"/>
          <w:szCs w:val="28"/>
        </w:rPr>
        <w:t>Dehydrozaluzanin</w:t>
      </w:r>
      <w:proofErr w:type="spellEnd"/>
      <w:r w:rsidRPr="00061BCF">
        <w:rPr>
          <w:rFonts w:ascii="Times New Roman" w:eastAsia="宋体" w:hAnsi="Times New Roman"/>
          <w:b/>
          <w:bCs/>
          <w:sz w:val="28"/>
          <w:szCs w:val="28"/>
        </w:rPr>
        <w:t xml:space="preserve"> C- derivative</w:t>
      </w:r>
      <w:r w:rsidRPr="00502BF6">
        <w:rPr>
          <w:rFonts w:ascii="Times New Roman" w:eastAsia="宋体" w:hAnsi="Times New Roman"/>
          <w:b/>
          <w:bCs/>
          <w:sz w:val="28"/>
          <w:szCs w:val="28"/>
        </w:rPr>
        <w:t xml:space="preserve"> protects septic mice by alleviating over</w:t>
      </w:r>
      <w:r>
        <w:rPr>
          <w:rFonts w:ascii="Times New Roman" w:eastAsia="宋体" w:hAnsi="Times New Roman"/>
          <w:b/>
          <w:bCs/>
          <w:sz w:val="28"/>
          <w:szCs w:val="28"/>
        </w:rPr>
        <w:t>-</w:t>
      </w:r>
      <w:r w:rsidRPr="00502BF6">
        <w:rPr>
          <w:rFonts w:ascii="Times New Roman" w:eastAsia="宋体" w:hAnsi="Times New Roman"/>
          <w:b/>
          <w:bCs/>
          <w:sz w:val="28"/>
          <w:szCs w:val="28"/>
        </w:rPr>
        <w:t>activated inflammatory response and promot</w:t>
      </w:r>
      <w:r>
        <w:rPr>
          <w:rFonts w:ascii="Times New Roman" w:eastAsia="宋体" w:hAnsi="Times New Roman"/>
          <w:b/>
          <w:bCs/>
          <w:sz w:val="28"/>
          <w:szCs w:val="28"/>
        </w:rPr>
        <w:t xml:space="preserve">ing </w:t>
      </w:r>
      <w:r w:rsidRPr="00502BF6">
        <w:rPr>
          <w:rFonts w:ascii="Times New Roman" w:eastAsia="宋体" w:hAnsi="Times New Roman"/>
          <w:b/>
          <w:bCs/>
          <w:sz w:val="28"/>
          <w:szCs w:val="28"/>
        </w:rPr>
        <w:t>the phagocytosis of macrophages</w:t>
      </w:r>
    </w:p>
    <w:p w14:paraId="7A875D4F" w14:textId="77777777" w:rsidR="00F050D8" w:rsidRPr="00502BF6" w:rsidRDefault="00F050D8" w:rsidP="00F050D8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bookmarkStart w:id="0" w:name="_Hlk142744550"/>
      <w:r w:rsidRPr="00502BF6">
        <w:rPr>
          <w:rFonts w:ascii="Times New Roman" w:eastAsia="宋体" w:hAnsi="Times New Roman"/>
          <w:sz w:val="24"/>
          <w:szCs w:val="24"/>
        </w:rPr>
        <w:t>Y</w:t>
      </w:r>
      <w:r w:rsidRPr="00502BF6">
        <w:rPr>
          <w:rFonts w:ascii="Times New Roman" w:eastAsia="宋体" w:hAnsi="Times New Roman" w:hint="eastAsia"/>
          <w:sz w:val="24"/>
          <w:szCs w:val="24"/>
        </w:rPr>
        <w:t>ing</w:t>
      </w:r>
      <w:r>
        <w:rPr>
          <w:rFonts w:ascii="Times New Roman" w:eastAsia="宋体" w:hAnsi="Times New Roman"/>
          <w:sz w:val="24"/>
          <w:szCs w:val="24"/>
        </w:rPr>
        <w:t>-</w:t>
      </w:r>
      <w:proofErr w:type="spellStart"/>
      <w:r w:rsidRPr="00502BF6">
        <w:rPr>
          <w:rFonts w:ascii="Times New Roman" w:eastAsia="宋体" w:hAnsi="Times New Roman" w:hint="eastAsia"/>
          <w:sz w:val="24"/>
          <w:szCs w:val="24"/>
        </w:rPr>
        <w:t>xiang</w:t>
      </w:r>
      <w:proofErr w:type="spellEnd"/>
      <w:r w:rsidRPr="00502BF6">
        <w:rPr>
          <w:rFonts w:ascii="Times New Roman" w:eastAsia="宋体" w:hAnsi="Times New Roman"/>
          <w:sz w:val="24"/>
          <w:szCs w:val="24"/>
        </w:rPr>
        <w:t xml:space="preserve"> Z</w:t>
      </w:r>
      <w:r w:rsidRPr="00502BF6">
        <w:rPr>
          <w:rFonts w:ascii="Times New Roman" w:eastAsia="宋体" w:hAnsi="Times New Roman" w:hint="eastAsia"/>
          <w:sz w:val="24"/>
          <w:szCs w:val="24"/>
        </w:rPr>
        <w:t>ou</w:t>
      </w:r>
      <w:r w:rsidRPr="00502BF6">
        <w:rPr>
          <w:rFonts w:ascii="Times New Roman" w:eastAsia="宋体" w:hAnsi="Times New Roman"/>
          <w:sz w:val="24"/>
          <w:szCs w:val="24"/>
          <w:vertAlign w:val="superscript"/>
        </w:rPr>
        <w:t>1,</w:t>
      </w:r>
      <w:proofErr w:type="gramStart"/>
      <w:r w:rsidRPr="00502BF6">
        <w:rPr>
          <w:rFonts w:ascii="Times New Roman" w:eastAsia="宋体" w:hAnsi="Times New Roman"/>
          <w:sz w:val="24"/>
          <w:szCs w:val="24"/>
          <w:vertAlign w:val="superscript"/>
        </w:rPr>
        <w:t>2,#</w:t>
      </w:r>
      <w:proofErr w:type="gramEnd"/>
      <w:r w:rsidRPr="00502BF6">
        <w:rPr>
          <w:rFonts w:ascii="Times New Roman" w:eastAsia="宋体" w:hAnsi="Times New Roman"/>
          <w:sz w:val="24"/>
          <w:szCs w:val="24"/>
        </w:rPr>
        <w:t>, Tian</w:t>
      </w:r>
      <w:r>
        <w:rPr>
          <w:rFonts w:ascii="Times New Roman" w:eastAsia="宋体" w:hAnsi="Times New Roman"/>
          <w:sz w:val="24"/>
          <w:szCs w:val="24"/>
        </w:rPr>
        <w:t>-</w:t>
      </w:r>
      <w:r w:rsidRPr="00502BF6">
        <w:rPr>
          <w:rFonts w:ascii="Times New Roman" w:eastAsia="宋体" w:hAnsi="Times New Roman"/>
          <w:sz w:val="24"/>
          <w:szCs w:val="24"/>
        </w:rPr>
        <w:t>nan Xiang</w:t>
      </w:r>
      <w:r w:rsidRPr="00F618F1">
        <w:rPr>
          <w:rFonts w:ascii="Times New Roman" w:eastAsia="宋体" w:hAnsi="Times New Roman"/>
          <w:sz w:val="24"/>
          <w:szCs w:val="24"/>
          <w:vertAlign w:val="superscript"/>
        </w:rPr>
        <w:t>3</w:t>
      </w:r>
      <w:r>
        <w:rPr>
          <w:rFonts w:ascii="Times New Roman" w:eastAsia="宋体" w:hAnsi="Times New Roman" w:hint="eastAsia"/>
          <w:sz w:val="24"/>
          <w:szCs w:val="24"/>
          <w:vertAlign w:val="superscript"/>
        </w:rPr>
        <w:t>,</w:t>
      </w:r>
      <w:r>
        <w:rPr>
          <w:rFonts w:ascii="Times New Roman" w:eastAsia="宋体" w:hAnsi="Times New Roman"/>
          <w:sz w:val="24"/>
          <w:szCs w:val="24"/>
          <w:vertAlign w:val="superscript"/>
        </w:rPr>
        <w:t>1,2</w:t>
      </w:r>
      <w:r w:rsidRPr="00502BF6">
        <w:rPr>
          <w:rFonts w:ascii="Times New Roman" w:eastAsia="宋体" w:hAnsi="Times New Roman"/>
          <w:sz w:val="24"/>
          <w:szCs w:val="24"/>
          <w:vertAlign w:val="superscript"/>
        </w:rPr>
        <w:t>,#</w:t>
      </w:r>
      <w:r w:rsidRPr="00502BF6">
        <w:rPr>
          <w:rFonts w:ascii="Times New Roman" w:eastAsia="宋体" w:hAnsi="Times New Roman"/>
          <w:sz w:val="24"/>
          <w:szCs w:val="24"/>
        </w:rPr>
        <w:t>, Li</w:t>
      </w:r>
      <w:r>
        <w:rPr>
          <w:rFonts w:ascii="Times New Roman" w:eastAsia="宋体" w:hAnsi="Times New Roman"/>
          <w:sz w:val="24"/>
          <w:szCs w:val="24"/>
        </w:rPr>
        <w:t>-</w:t>
      </w:r>
      <w:proofErr w:type="spellStart"/>
      <w:r w:rsidRPr="00502BF6">
        <w:rPr>
          <w:rFonts w:ascii="Times New Roman" w:eastAsia="宋体" w:hAnsi="Times New Roman"/>
          <w:sz w:val="24"/>
          <w:szCs w:val="24"/>
        </w:rPr>
        <w:t>rong</w:t>
      </w:r>
      <w:proofErr w:type="spellEnd"/>
      <w:r w:rsidRPr="00502BF6">
        <w:rPr>
          <w:rFonts w:ascii="Times New Roman" w:eastAsia="宋体" w:hAnsi="Times New Roman"/>
          <w:sz w:val="24"/>
          <w:szCs w:val="24"/>
        </w:rPr>
        <w:t xml:space="preserve"> Xu</w:t>
      </w:r>
      <w:r w:rsidRPr="00502BF6">
        <w:rPr>
          <w:rFonts w:ascii="Times New Roman" w:eastAsia="宋体" w:hAnsi="Times New Roman"/>
          <w:sz w:val="24"/>
          <w:szCs w:val="24"/>
          <w:vertAlign w:val="superscript"/>
        </w:rPr>
        <w:t>1,2</w:t>
      </w:r>
      <w:r w:rsidRPr="00502BF6">
        <w:rPr>
          <w:rFonts w:ascii="Times New Roman" w:eastAsia="宋体" w:hAnsi="Times New Roman"/>
          <w:sz w:val="24"/>
          <w:szCs w:val="24"/>
        </w:rPr>
        <w:t>, Huan Zhang</w:t>
      </w:r>
      <w:r w:rsidRPr="00502BF6">
        <w:rPr>
          <w:rFonts w:ascii="Times New Roman" w:eastAsia="宋体" w:hAnsi="Times New Roman"/>
          <w:sz w:val="24"/>
          <w:szCs w:val="24"/>
          <w:vertAlign w:val="superscript"/>
        </w:rPr>
        <w:t>1,2</w:t>
      </w:r>
      <w:r w:rsidRPr="00502BF6">
        <w:rPr>
          <w:rFonts w:ascii="Times New Roman" w:eastAsia="宋体" w:hAnsi="Times New Roman"/>
          <w:sz w:val="24"/>
          <w:szCs w:val="24"/>
        </w:rPr>
        <w:t>, Yu</w:t>
      </w:r>
      <w:r>
        <w:rPr>
          <w:rFonts w:ascii="Times New Roman" w:eastAsia="宋体" w:hAnsi="Times New Roman"/>
          <w:sz w:val="24"/>
          <w:szCs w:val="24"/>
        </w:rPr>
        <w:t>-</w:t>
      </w:r>
      <w:r w:rsidRPr="00502BF6">
        <w:rPr>
          <w:rFonts w:ascii="Times New Roman" w:eastAsia="宋体" w:hAnsi="Times New Roman"/>
          <w:sz w:val="24"/>
          <w:szCs w:val="24"/>
        </w:rPr>
        <w:t>he Ma</w:t>
      </w:r>
      <w:r w:rsidRPr="00502BF6">
        <w:rPr>
          <w:rFonts w:ascii="Times New Roman" w:eastAsia="宋体" w:hAnsi="Times New Roman"/>
          <w:sz w:val="24"/>
          <w:szCs w:val="24"/>
          <w:vertAlign w:val="superscript"/>
        </w:rPr>
        <w:t>1,2</w:t>
      </w:r>
      <w:r w:rsidRPr="00502BF6">
        <w:rPr>
          <w:rFonts w:ascii="Times New Roman" w:eastAsia="宋体" w:hAnsi="Times New Roman"/>
          <w:sz w:val="24"/>
          <w:szCs w:val="24"/>
        </w:rPr>
        <w:t>, Lu Zhang</w:t>
      </w:r>
      <w:r w:rsidRPr="00502BF6">
        <w:rPr>
          <w:rFonts w:ascii="Times New Roman" w:eastAsia="宋体" w:hAnsi="Times New Roman"/>
          <w:sz w:val="24"/>
          <w:szCs w:val="24"/>
          <w:vertAlign w:val="superscript"/>
        </w:rPr>
        <w:t>1,2</w:t>
      </w:r>
      <w:r w:rsidRPr="00502BF6">
        <w:rPr>
          <w:rFonts w:ascii="Times New Roman" w:eastAsia="宋体" w:hAnsi="Times New Roman"/>
          <w:sz w:val="24"/>
          <w:szCs w:val="24"/>
        </w:rPr>
        <w:t>, Chun</w:t>
      </w:r>
      <w:r>
        <w:rPr>
          <w:rFonts w:ascii="Times New Roman" w:eastAsia="宋体" w:hAnsi="Times New Roman"/>
          <w:sz w:val="24"/>
          <w:szCs w:val="24"/>
        </w:rPr>
        <w:t>-</w:t>
      </w:r>
      <w:proofErr w:type="spellStart"/>
      <w:r w:rsidRPr="00502BF6">
        <w:rPr>
          <w:rFonts w:ascii="Times New Roman" w:eastAsia="宋体" w:hAnsi="Times New Roman"/>
          <w:sz w:val="24"/>
          <w:szCs w:val="24"/>
        </w:rPr>
        <w:t>xian</w:t>
      </w:r>
      <w:proofErr w:type="spellEnd"/>
      <w:r w:rsidRPr="00502BF6">
        <w:rPr>
          <w:rFonts w:ascii="Times New Roman" w:eastAsia="宋体" w:hAnsi="Times New Roman"/>
          <w:sz w:val="24"/>
          <w:szCs w:val="24"/>
        </w:rPr>
        <w:t xml:space="preserve"> Zhou</w:t>
      </w:r>
      <w:r w:rsidRPr="00502BF6">
        <w:rPr>
          <w:rFonts w:ascii="Times New Roman" w:eastAsia="宋体" w:hAnsi="Times New Roman"/>
          <w:sz w:val="24"/>
          <w:szCs w:val="24"/>
          <w:vertAlign w:val="superscript"/>
        </w:rPr>
        <w:t>1,2</w:t>
      </w:r>
      <w:r w:rsidRPr="00502BF6">
        <w:rPr>
          <w:rFonts w:ascii="Times New Roman" w:eastAsia="宋体" w:hAnsi="Times New Roman"/>
          <w:sz w:val="24"/>
          <w:szCs w:val="24"/>
        </w:rPr>
        <w:t>, Xiao Wu</w:t>
      </w:r>
      <w:r w:rsidRPr="00502BF6">
        <w:rPr>
          <w:rFonts w:ascii="Times New Roman" w:eastAsia="宋体" w:hAnsi="Times New Roman"/>
          <w:sz w:val="24"/>
          <w:szCs w:val="24"/>
          <w:vertAlign w:val="superscript"/>
        </w:rPr>
        <w:t>1,2</w:t>
      </w:r>
      <w:r w:rsidRPr="00502BF6">
        <w:rPr>
          <w:rFonts w:ascii="Times New Roman" w:eastAsia="宋体" w:hAnsi="Times New Roman"/>
          <w:sz w:val="24"/>
          <w:szCs w:val="24"/>
        </w:rPr>
        <w:t>, Qi</w:t>
      </w:r>
      <w:r>
        <w:rPr>
          <w:rFonts w:ascii="Times New Roman" w:eastAsia="宋体" w:hAnsi="Times New Roman"/>
          <w:sz w:val="24"/>
          <w:szCs w:val="24"/>
        </w:rPr>
        <w:t>-</w:t>
      </w:r>
      <w:proofErr w:type="spellStart"/>
      <w:r w:rsidRPr="00502BF6">
        <w:rPr>
          <w:rFonts w:ascii="Times New Roman" w:eastAsia="宋体" w:hAnsi="Times New Roman"/>
          <w:sz w:val="24"/>
          <w:szCs w:val="24"/>
        </w:rPr>
        <w:t>lin</w:t>
      </w:r>
      <w:proofErr w:type="spellEnd"/>
      <w:r w:rsidRPr="00502BF6">
        <w:rPr>
          <w:rFonts w:ascii="Times New Roman" w:eastAsia="宋体" w:hAnsi="Times New Roman"/>
          <w:sz w:val="24"/>
          <w:szCs w:val="24"/>
        </w:rPr>
        <w:t xml:space="preserve"> Huang</w:t>
      </w:r>
      <w:r w:rsidRPr="00502BF6">
        <w:rPr>
          <w:rFonts w:ascii="Times New Roman" w:eastAsia="宋体" w:hAnsi="Times New Roman"/>
          <w:sz w:val="24"/>
          <w:szCs w:val="24"/>
          <w:vertAlign w:val="superscript"/>
        </w:rPr>
        <w:t>1,2</w:t>
      </w:r>
      <w:r w:rsidRPr="00502BF6">
        <w:rPr>
          <w:rFonts w:ascii="Times New Roman" w:eastAsia="宋体" w:hAnsi="Times New Roman"/>
          <w:sz w:val="24"/>
          <w:szCs w:val="24"/>
        </w:rPr>
        <w:t>, Biao Lei</w:t>
      </w:r>
      <w:r w:rsidRPr="00502BF6">
        <w:rPr>
          <w:rFonts w:ascii="Times New Roman" w:eastAsia="宋体" w:hAnsi="Times New Roman"/>
          <w:sz w:val="24"/>
          <w:szCs w:val="24"/>
          <w:vertAlign w:val="superscript"/>
        </w:rPr>
        <w:t>1,2</w:t>
      </w:r>
      <w:r w:rsidRPr="00502BF6">
        <w:rPr>
          <w:rFonts w:ascii="Times New Roman" w:eastAsia="宋体" w:hAnsi="Times New Roman"/>
          <w:sz w:val="24"/>
          <w:szCs w:val="24"/>
        </w:rPr>
        <w:t>, Jing</w:t>
      </w:r>
      <w:r>
        <w:rPr>
          <w:rFonts w:ascii="Times New Roman" w:eastAsia="宋体" w:hAnsi="Times New Roman"/>
          <w:sz w:val="24"/>
          <w:szCs w:val="24"/>
        </w:rPr>
        <w:t>-</w:t>
      </w:r>
      <w:r w:rsidRPr="00502BF6">
        <w:rPr>
          <w:rFonts w:ascii="Times New Roman" w:eastAsia="宋体" w:hAnsi="Times New Roman"/>
          <w:sz w:val="24"/>
          <w:szCs w:val="24"/>
        </w:rPr>
        <w:t>wen Mu</w:t>
      </w:r>
      <w:r w:rsidRPr="00502BF6">
        <w:rPr>
          <w:rFonts w:ascii="Times New Roman" w:eastAsia="宋体" w:hAnsi="Times New Roman"/>
          <w:sz w:val="24"/>
          <w:szCs w:val="24"/>
          <w:vertAlign w:val="superscript"/>
        </w:rPr>
        <w:t>1,2</w:t>
      </w:r>
      <w:r w:rsidRPr="00502BF6">
        <w:rPr>
          <w:rFonts w:ascii="Times New Roman" w:eastAsia="宋体" w:hAnsi="Times New Roman"/>
          <w:sz w:val="24"/>
          <w:szCs w:val="24"/>
        </w:rPr>
        <w:t>, Xiang</w:t>
      </w:r>
      <w:r>
        <w:rPr>
          <w:rFonts w:ascii="Times New Roman" w:eastAsia="宋体" w:hAnsi="Times New Roman"/>
          <w:sz w:val="24"/>
          <w:szCs w:val="24"/>
        </w:rPr>
        <w:t>-</w:t>
      </w:r>
      <w:r w:rsidRPr="00502BF6">
        <w:rPr>
          <w:rFonts w:ascii="Times New Roman" w:eastAsia="宋体" w:hAnsi="Times New Roman"/>
          <w:sz w:val="24"/>
          <w:szCs w:val="24"/>
        </w:rPr>
        <w:t>yang Qin</w:t>
      </w:r>
      <w:r>
        <w:rPr>
          <w:rFonts w:ascii="Times New Roman" w:eastAsia="宋体" w:hAnsi="Times New Roman"/>
          <w:sz w:val="24"/>
          <w:szCs w:val="24"/>
          <w:vertAlign w:val="superscript"/>
        </w:rPr>
        <w:t>4</w:t>
      </w:r>
      <w:r w:rsidRPr="00502BF6">
        <w:rPr>
          <w:rFonts w:ascii="Times New Roman" w:eastAsia="宋体" w:hAnsi="Times New Roman"/>
          <w:sz w:val="24"/>
          <w:szCs w:val="24"/>
          <w:vertAlign w:val="superscript"/>
        </w:rPr>
        <w:t>,</w:t>
      </w:r>
      <w:r>
        <w:rPr>
          <w:rFonts w:ascii="Times New Roman" w:eastAsia="宋体" w:hAnsi="Times New Roman"/>
          <w:sz w:val="24"/>
          <w:szCs w:val="24"/>
          <w:vertAlign w:val="superscript"/>
        </w:rPr>
        <w:t>*</w:t>
      </w:r>
      <w:r w:rsidRPr="00502BF6">
        <w:rPr>
          <w:rFonts w:ascii="Times New Roman" w:eastAsia="宋体" w:hAnsi="Times New Roman"/>
          <w:sz w:val="24"/>
          <w:szCs w:val="24"/>
        </w:rPr>
        <w:t>, Xin Jiang</w:t>
      </w:r>
      <w:r w:rsidRPr="00502BF6">
        <w:rPr>
          <w:rFonts w:ascii="Times New Roman" w:eastAsia="宋体" w:hAnsi="Times New Roman"/>
          <w:sz w:val="24"/>
          <w:szCs w:val="24"/>
          <w:vertAlign w:val="superscript"/>
        </w:rPr>
        <w:t>1,2</w:t>
      </w:r>
      <w:r>
        <w:rPr>
          <w:rFonts w:ascii="Times New Roman" w:eastAsia="宋体" w:hAnsi="Times New Roman"/>
          <w:sz w:val="24"/>
          <w:szCs w:val="24"/>
          <w:vertAlign w:val="superscript"/>
        </w:rPr>
        <w:t>,</w:t>
      </w:r>
      <w:r w:rsidRPr="00502BF6">
        <w:rPr>
          <w:rFonts w:ascii="Times New Roman" w:eastAsia="宋体" w:hAnsi="Times New Roman"/>
          <w:sz w:val="24"/>
          <w:szCs w:val="24"/>
          <w:vertAlign w:val="superscript"/>
        </w:rPr>
        <w:t>*</w:t>
      </w:r>
      <w:r w:rsidRPr="00502BF6">
        <w:rPr>
          <w:rFonts w:ascii="Times New Roman" w:eastAsia="宋体" w:hAnsi="Times New Roman"/>
          <w:sz w:val="24"/>
          <w:szCs w:val="24"/>
        </w:rPr>
        <w:t>, Yue</w:t>
      </w:r>
      <w:r>
        <w:rPr>
          <w:rFonts w:ascii="Times New Roman" w:eastAsia="宋体" w:hAnsi="Times New Roman"/>
          <w:sz w:val="24"/>
          <w:szCs w:val="24"/>
        </w:rPr>
        <w:t>-</w:t>
      </w:r>
      <w:proofErr w:type="spellStart"/>
      <w:r w:rsidRPr="00502BF6">
        <w:rPr>
          <w:rFonts w:ascii="Times New Roman" w:eastAsia="宋体" w:hAnsi="Times New Roman"/>
          <w:sz w:val="24"/>
          <w:szCs w:val="24"/>
        </w:rPr>
        <w:t>juan</w:t>
      </w:r>
      <w:proofErr w:type="spellEnd"/>
      <w:r w:rsidRPr="00502BF6">
        <w:rPr>
          <w:rFonts w:ascii="Times New Roman" w:eastAsia="宋体" w:hAnsi="Times New Roman"/>
          <w:sz w:val="24"/>
          <w:szCs w:val="24"/>
        </w:rPr>
        <w:t xml:space="preserve"> Zheng</w:t>
      </w:r>
      <w:r w:rsidRPr="00502BF6">
        <w:rPr>
          <w:rFonts w:ascii="Times New Roman" w:eastAsia="宋体" w:hAnsi="Times New Roman"/>
          <w:sz w:val="24"/>
          <w:szCs w:val="24"/>
          <w:vertAlign w:val="superscript"/>
        </w:rPr>
        <w:t>1,2,</w:t>
      </w:r>
      <w:r>
        <w:rPr>
          <w:rFonts w:ascii="Times New Roman" w:eastAsia="宋体" w:hAnsi="Times New Roman"/>
          <w:sz w:val="24"/>
          <w:szCs w:val="24"/>
          <w:vertAlign w:val="superscript"/>
        </w:rPr>
        <w:t>5</w:t>
      </w:r>
      <w:r w:rsidRPr="00502BF6">
        <w:rPr>
          <w:rFonts w:ascii="Times New Roman" w:eastAsia="宋体" w:hAnsi="Times New Roman"/>
          <w:sz w:val="24"/>
          <w:szCs w:val="24"/>
          <w:vertAlign w:val="superscript"/>
        </w:rPr>
        <w:t>,*</w:t>
      </w:r>
    </w:p>
    <w:bookmarkEnd w:id="0"/>
    <w:p w14:paraId="361394D0" w14:textId="77777777" w:rsidR="00F050D8" w:rsidRPr="00502BF6" w:rsidRDefault="00F050D8" w:rsidP="00F050D8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  <w:vertAlign w:val="superscript"/>
        </w:rPr>
        <w:t>1</w:t>
      </w:r>
      <w:r w:rsidRPr="00502BF6">
        <w:rPr>
          <w:rFonts w:ascii="Times New Roman" w:eastAsia="宋体" w:hAnsi="Times New Roman"/>
          <w:sz w:val="24"/>
          <w:szCs w:val="24"/>
        </w:rPr>
        <w:t>The Research Center for Traditional Chinese Medicine, Shanghai Institute of Infectious Diseases and Biosecurity, Shanghai University of Traditional Chinese Medicine, Shanghai, 201203, China</w:t>
      </w:r>
    </w:p>
    <w:p w14:paraId="2840C5CF" w14:textId="77777777" w:rsidR="00F050D8" w:rsidRDefault="00F050D8" w:rsidP="00F050D8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  <w:vertAlign w:val="superscript"/>
        </w:rPr>
        <w:t>2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 w:rsidRPr="00502BF6">
        <w:rPr>
          <w:rFonts w:ascii="Times New Roman" w:eastAsia="宋体" w:hAnsi="Times New Roman"/>
          <w:sz w:val="24"/>
          <w:szCs w:val="24"/>
        </w:rPr>
        <w:t>School of Integrative Medicine, Shanghai University of Traditional Chinese Medicine, Shanghai 201203, China</w:t>
      </w:r>
    </w:p>
    <w:p w14:paraId="57F14C4C" w14:textId="77777777" w:rsidR="00F050D8" w:rsidRPr="00F618F1" w:rsidRDefault="00F050D8" w:rsidP="00F050D8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  <w:vertAlign w:val="superscript"/>
        </w:rPr>
        <w:t>3</w:t>
      </w:r>
      <w:r w:rsidRPr="005603DD">
        <w:rPr>
          <w:rFonts w:ascii="Times New Roman" w:eastAsia="宋体" w:hAnsi="Times New Roman"/>
          <w:sz w:val="24"/>
          <w:szCs w:val="24"/>
        </w:rPr>
        <w:t>Department of Chinese Medicine, Hubei College of Chinese Me</w:t>
      </w:r>
      <w:r>
        <w:rPr>
          <w:rFonts w:ascii="Times New Roman" w:eastAsia="宋体" w:hAnsi="Times New Roman" w:hint="eastAsia"/>
          <w:sz w:val="24"/>
          <w:szCs w:val="24"/>
        </w:rPr>
        <w:t>d</w:t>
      </w:r>
      <w:r>
        <w:rPr>
          <w:rFonts w:ascii="Times New Roman" w:eastAsia="宋体" w:hAnsi="Times New Roman"/>
          <w:sz w:val="24"/>
          <w:szCs w:val="24"/>
        </w:rPr>
        <w:t>i</w:t>
      </w:r>
      <w:r w:rsidRPr="005603DD">
        <w:rPr>
          <w:rFonts w:ascii="Times New Roman" w:eastAsia="宋体" w:hAnsi="Times New Roman"/>
          <w:sz w:val="24"/>
          <w:szCs w:val="24"/>
        </w:rPr>
        <w:t xml:space="preserve">cine, </w:t>
      </w:r>
      <w:proofErr w:type="spellStart"/>
      <w:r w:rsidRPr="005603DD">
        <w:rPr>
          <w:rFonts w:ascii="Times New Roman" w:eastAsia="宋体" w:hAnsi="Times New Roman"/>
          <w:sz w:val="24"/>
          <w:szCs w:val="24"/>
        </w:rPr>
        <w:t>Jingzhou</w:t>
      </w:r>
      <w:proofErr w:type="spellEnd"/>
      <w:r w:rsidRPr="005603DD">
        <w:rPr>
          <w:rFonts w:ascii="Times New Roman" w:eastAsia="宋体" w:hAnsi="Times New Roman"/>
          <w:sz w:val="24"/>
          <w:szCs w:val="24"/>
        </w:rPr>
        <w:t xml:space="preserve">, Hubei, </w:t>
      </w:r>
      <w:r w:rsidRPr="00397F4E">
        <w:rPr>
          <w:rFonts w:ascii="Times New Roman" w:eastAsia="宋体" w:hAnsi="Times New Roman"/>
          <w:sz w:val="24"/>
          <w:szCs w:val="24"/>
        </w:rPr>
        <w:t>434020</w:t>
      </w:r>
      <w:r>
        <w:rPr>
          <w:rFonts w:ascii="Times New Roman" w:eastAsia="宋体" w:hAnsi="Times New Roman"/>
          <w:sz w:val="24"/>
          <w:szCs w:val="24"/>
        </w:rPr>
        <w:t xml:space="preserve">, </w:t>
      </w:r>
      <w:r w:rsidRPr="005603DD">
        <w:rPr>
          <w:rFonts w:ascii="Times New Roman" w:eastAsia="宋体" w:hAnsi="Times New Roman"/>
          <w:sz w:val="24"/>
          <w:szCs w:val="24"/>
        </w:rPr>
        <w:t>China</w:t>
      </w:r>
    </w:p>
    <w:p w14:paraId="5F08DEFE" w14:textId="77777777" w:rsidR="00F050D8" w:rsidRDefault="00F050D8" w:rsidP="00F050D8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 w:rsidRPr="006250A6">
        <w:rPr>
          <w:rFonts w:ascii="Times New Roman" w:eastAsia="宋体" w:hAnsi="Times New Roman" w:hint="eastAsia"/>
          <w:sz w:val="24"/>
          <w:szCs w:val="24"/>
          <w:vertAlign w:val="superscript"/>
        </w:rPr>
        <w:t>4</w:t>
      </w:r>
      <w:bookmarkStart w:id="1" w:name="_Hlk149596120"/>
      <w:r>
        <w:rPr>
          <w:rFonts w:ascii="Times New Roman" w:eastAsia="宋体" w:hAnsi="Times New Roman"/>
          <w:sz w:val="24"/>
          <w:szCs w:val="24"/>
        </w:rPr>
        <w:t>D</w:t>
      </w:r>
      <w:r>
        <w:rPr>
          <w:rFonts w:ascii="Times New Roman" w:eastAsia="宋体" w:hAnsi="Times New Roman" w:hint="eastAsia"/>
          <w:sz w:val="24"/>
          <w:szCs w:val="24"/>
        </w:rPr>
        <w:t>e</w:t>
      </w:r>
      <w:r>
        <w:rPr>
          <w:rFonts w:ascii="Times New Roman" w:eastAsia="宋体" w:hAnsi="Times New Roman"/>
          <w:sz w:val="24"/>
          <w:szCs w:val="24"/>
        </w:rPr>
        <w:t>partment of Chemistry, school of pharmacy, Furth Military University, Xi’an</w:t>
      </w:r>
      <w:r>
        <w:rPr>
          <w:rFonts w:ascii="Times New Roman" w:eastAsia="宋体" w:hAnsi="Times New Roman" w:hint="eastAsia"/>
          <w:sz w:val="24"/>
          <w:szCs w:val="24"/>
        </w:rPr>
        <w:t>,</w:t>
      </w:r>
      <w:r>
        <w:rPr>
          <w:rFonts w:ascii="Times New Roman" w:eastAsia="宋体" w:hAnsi="Times New Roman"/>
          <w:sz w:val="24"/>
          <w:szCs w:val="24"/>
        </w:rPr>
        <w:t xml:space="preserve"> Shaanxi</w:t>
      </w:r>
      <w:r>
        <w:rPr>
          <w:rFonts w:ascii="Times New Roman" w:eastAsia="宋体" w:hAnsi="Times New Roman" w:hint="eastAsia"/>
          <w:sz w:val="24"/>
          <w:szCs w:val="24"/>
        </w:rPr>
        <w:t>,</w:t>
      </w:r>
      <w:r>
        <w:rPr>
          <w:rFonts w:ascii="Times New Roman" w:eastAsia="宋体" w:hAnsi="Times New Roman"/>
          <w:sz w:val="24"/>
          <w:szCs w:val="24"/>
        </w:rPr>
        <w:t xml:space="preserve"> 710032, China</w:t>
      </w:r>
    </w:p>
    <w:p w14:paraId="725F98E0" w14:textId="77777777" w:rsidR="00F050D8" w:rsidRDefault="00F050D8" w:rsidP="00F050D8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  <w:vertAlign w:val="superscript"/>
        </w:rPr>
        <w:t>5</w:t>
      </w:r>
      <w:r w:rsidRPr="00502BF6">
        <w:rPr>
          <w:rFonts w:ascii="Times New Roman" w:eastAsia="宋体" w:hAnsi="Times New Roman"/>
          <w:sz w:val="24"/>
          <w:szCs w:val="24"/>
        </w:rPr>
        <w:t>Shanghai Key Laboratory of Health Identification and Assessment, Shanghai University of Traditional Chinese Medicine, Shanghai 201203, China</w:t>
      </w:r>
    </w:p>
    <w:bookmarkEnd w:id="1"/>
    <w:p w14:paraId="3EB16095" w14:textId="3B3925B5" w:rsidR="002B0555" w:rsidRPr="00973AF6" w:rsidRDefault="00F050D8" w:rsidP="00973AF6">
      <w:pPr>
        <w:spacing w:line="480" w:lineRule="auto"/>
        <w:rPr>
          <w:rFonts w:ascii="Times New Roman" w:eastAsia="宋体" w:hAnsi="Times New Roman"/>
          <w:b/>
          <w:bCs/>
          <w:sz w:val="24"/>
          <w:szCs w:val="24"/>
        </w:rPr>
      </w:pPr>
      <w:r w:rsidRPr="00502BF6">
        <w:rPr>
          <w:rFonts w:ascii="Times New Roman" w:eastAsia="宋体" w:hAnsi="Times New Roman"/>
          <w:sz w:val="24"/>
          <w:szCs w:val="24"/>
          <w:vertAlign w:val="superscript"/>
        </w:rPr>
        <w:t>#</w:t>
      </w:r>
      <w:r w:rsidRPr="00502BF6">
        <w:rPr>
          <w:rFonts w:ascii="Times New Roman" w:eastAsia="宋体" w:hAnsi="Times New Roman"/>
          <w:sz w:val="24"/>
          <w:szCs w:val="24"/>
        </w:rPr>
        <w:t>These authors contributed equally to this work.</w:t>
      </w:r>
      <w:r w:rsidRPr="00502BF6">
        <w:rPr>
          <w:rFonts w:ascii="Times New Roman" w:eastAsia="宋体" w:hAnsi="Times New Roman"/>
          <w:sz w:val="24"/>
          <w:szCs w:val="24"/>
        </w:rPr>
        <w:cr/>
      </w:r>
      <w:r w:rsidRPr="00502BF6">
        <w:rPr>
          <w:rFonts w:ascii="Times New Roman" w:eastAsia="宋体" w:hAnsi="Times New Roman"/>
          <w:sz w:val="24"/>
          <w:szCs w:val="24"/>
          <w:vertAlign w:val="superscript"/>
        </w:rPr>
        <w:t>*</w:t>
      </w:r>
      <w:r w:rsidRPr="00502BF6">
        <w:rPr>
          <w:rFonts w:ascii="Times New Roman" w:eastAsia="宋体" w:hAnsi="Times New Roman"/>
          <w:sz w:val="24"/>
          <w:szCs w:val="24"/>
        </w:rPr>
        <w:t xml:space="preserve"> </w:t>
      </w:r>
      <w:r w:rsidRPr="00502BF6">
        <w:rPr>
          <w:rFonts w:ascii="Times New Roman" w:eastAsia="宋体" w:hAnsi="Times New Roman"/>
          <w:b/>
          <w:bCs/>
          <w:sz w:val="24"/>
          <w:szCs w:val="24"/>
        </w:rPr>
        <w:t>Correspondence</w:t>
      </w:r>
      <w:r w:rsidRPr="00502BF6">
        <w:rPr>
          <w:rFonts w:ascii="Times New Roman" w:eastAsia="宋体" w:hAnsi="Times New Roman"/>
          <w:sz w:val="24"/>
          <w:szCs w:val="24"/>
        </w:rPr>
        <w:t>: Prof. Yue</w:t>
      </w:r>
      <w:r>
        <w:rPr>
          <w:rFonts w:ascii="Times New Roman" w:eastAsia="宋体" w:hAnsi="Times New Roman"/>
          <w:sz w:val="24"/>
          <w:szCs w:val="24"/>
        </w:rPr>
        <w:t>-</w:t>
      </w:r>
      <w:proofErr w:type="spellStart"/>
      <w:r w:rsidRPr="00502BF6">
        <w:rPr>
          <w:rFonts w:ascii="Times New Roman" w:eastAsia="宋体" w:hAnsi="Times New Roman"/>
          <w:sz w:val="24"/>
          <w:szCs w:val="24"/>
        </w:rPr>
        <w:t>juan</w:t>
      </w:r>
      <w:proofErr w:type="spellEnd"/>
      <w:r w:rsidRPr="00502BF6">
        <w:rPr>
          <w:rFonts w:ascii="Times New Roman" w:eastAsia="宋体" w:hAnsi="Times New Roman"/>
          <w:sz w:val="24"/>
          <w:szCs w:val="24"/>
        </w:rPr>
        <w:t xml:space="preserve"> Zheng and Prof. Xin Jiang,</w:t>
      </w:r>
      <w:r w:rsidRPr="00925DD0">
        <w:t xml:space="preserve"> </w:t>
      </w:r>
      <w:r w:rsidRPr="00925DD0">
        <w:rPr>
          <w:rFonts w:ascii="Times New Roman" w:eastAsia="宋体" w:hAnsi="Times New Roman"/>
          <w:sz w:val="24"/>
          <w:szCs w:val="24"/>
        </w:rPr>
        <w:t>School of Integrative Medicine, Shanghai University of Traditional Chinese Medicine</w:t>
      </w:r>
      <w:r w:rsidRPr="00502BF6">
        <w:rPr>
          <w:rFonts w:ascii="Times New Roman" w:eastAsia="宋体" w:hAnsi="Times New Roman"/>
          <w:sz w:val="24"/>
          <w:szCs w:val="24"/>
        </w:rPr>
        <w:t>, Shanghai, 201203, China.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 w:rsidRPr="00502BF6">
        <w:rPr>
          <w:rFonts w:ascii="Times New Roman" w:eastAsia="宋体" w:hAnsi="Times New Roman"/>
          <w:sz w:val="24"/>
          <w:szCs w:val="24"/>
        </w:rPr>
        <w:t>Tel: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 w:rsidRPr="00502BF6">
        <w:rPr>
          <w:rFonts w:ascii="Times New Roman" w:eastAsia="宋体" w:hAnsi="Times New Roman"/>
          <w:sz w:val="24"/>
          <w:szCs w:val="24"/>
        </w:rPr>
        <w:t>(+86)21-5132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 w:rsidRPr="00502BF6">
        <w:rPr>
          <w:rFonts w:ascii="Times New Roman" w:eastAsia="宋体" w:hAnsi="Times New Roman"/>
          <w:sz w:val="24"/>
          <w:szCs w:val="24"/>
        </w:rPr>
        <w:t>2134,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 w:rsidRPr="00502BF6">
        <w:rPr>
          <w:rFonts w:ascii="Times New Roman" w:eastAsia="宋体" w:hAnsi="Times New Roman"/>
          <w:sz w:val="24"/>
          <w:szCs w:val="24"/>
        </w:rPr>
        <w:t>Fax: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 w:rsidRPr="00502BF6">
        <w:rPr>
          <w:rFonts w:ascii="Times New Roman" w:eastAsia="宋体" w:hAnsi="Times New Roman"/>
          <w:sz w:val="24"/>
          <w:szCs w:val="24"/>
        </w:rPr>
        <w:t>(+86)-21-5132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 w:rsidRPr="00502BF6">
        <w:rPr>
          <w:rFonts w:ascii="Times New Roman" w:eastAsia="宋体" w:hAnsi="Times New Roman"/>
          <w:sz w:val="24"/>
          <w:szCs w:val="24"/>
        </w:rPr>
        <w:t>2130</w:t>
      </w:r>
      <w:r>
        <w:rPr>
          <w:rFonts w:ascii="Times New Roman" w:eastAsia="宋体" w:hAnsi="Times New Roman"/>
          <w:sz w:val="24"/>
          <w:szCs w:val="24"/>
        </w:rPr>
        <w:t>,</w:t>
      </w:r>
      <w:bookmarkStart w:id="2" w:name="OLE_LINK4"/>
      <w:r>
        <w:rPr>
          <w:rFonts w:ascii="Times New Roman" w:eastAsia="宋体" w:hAnsi="Times New Roman"/>
          <w:sz w:val="24"/>
          <w:szCs w:val="24"/>
        </w:rPr>
        <w:t xml:space="preserve"> </w:t>
      </w:r>
      <w:r w:rsidRPr="00502BF6">
        <w:rPr>
          <w:rFonts w:ascii="Times New Roman" w:eastAsia="宋体" w:hAnsi="Times New Roman"/>
          <w:sz w:val="24"/>
          <w:szCs w:val="24"/>
        </w:rPr>
        <w:t>Email:</w:t>
      </w:r>
      <w:bookmarkEnd w:id="2"/>
      <w:r>
        <w:rPr>
          <w:rFonts w:ascii="Times New Roman" w:eastAsia="宋体" w:hAnsi="Times New Roman"/>
          <w:sz w:val="24"/>
          <w:szCs w:val="24"/>
        </w:rPr>
        <w:t xml:space="preserve"> </w:t>
      </w:r>
      <w:r w:rsidRPr="00502BF6">
        <w:rPr>
          <w:rFonts w:ascii="Times New Roman" w:eastAsia="宋体" w:hAnsi="Times New Roman"/>
          <w:sz w:val="24"/>
          <w:szCs w:val="24"/>
        </w:rPr>
        <w:t>13641776412@163.com (Yue</w:t>
      </w:r>
      <w:r>
        <w:rPr>
          <w:rFonts w:ascii="Times New Roman" w:eastAsia="宋体" w:hAnsi="Times New Roman"/>
          <w:sz w:val="24"/>
          <w:szCs w:val="24"/>
        </w:rPr>
        <w:t>-</w:t>
      </w:r>
      <w:proofErr w:type="spellStart"/>
      <w:r w:rsidRPr="00502BF6">
        <w:rPr>
          <w:rFonts w:ascii="Times New Roman" w:eastAsia="宋体" w:hAnsi="Times New Roman"/>
          <w:sz w:val="24"/>
          <w:szCs w:val="24"/>
        </w:rPr>
        <w:t>juan</w:t>
      </w:r>
      <w:proofErr w:type="spellEnd"/>
      <w:r w:rsidRPr="00502BF6">
        <w:rPr>
          <w:rFonts w:ascii="Times New Roman" w:eastAsia="宋体" w:hAnsi="Times New Roman"/>
          <w:sz w:val="24"/>
          <w:szCs w:val="24"/>
        </w:rPr>
        <w:t xml:space="preserve"> Zheng),</w:t>
      </w:r>
      <w:r>
        <w:rPr>
          <w:rFonts w:ascii="Times New Roman" w:eastAsia="宋体" w:hAnsi="Times New Roman"/>
          <w:sz w:val="24"/>
          <w:szCs w:val="24"/>
        </w:rPr>
        <w:t xml:space="preserve"> and</w:t>
      </w:r>
      <w:r w:rsidRPr="00502BF6">
        <w:rPr>
          <w:rFonts w:ascii="Times New Roman" w:eastAsia="宋体" w:hAnsi="Times New Roman"/>
          <w:sz w:val="24"/>
          <w:szCs w:val="24"/>
        </w:rPr>
        <w:t xml:space="preserve"> jiangxingao@163.com (Xin Jiang).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 w:rsidRPr="00502BF6">
        <w:rPr>
          <w:rFonts w:ascii="Times New Roman" w:eastAsia="宋体" w:hAnsi="Times New Roman"/>
          <w:sz w:val="24"/>
          <w:szCs w:val="24"/>
        </w:rPr>
        <w:lastRenderedPageBreak/>
        <w:t>Prof.</w:t>
      </w:r>
      <w:r>
        <w:rPr>
          <w:rFonts w:ascii="Times New Roman" w:eastAsia="宋体" w:hAnsi="Times New Roman"/>
          <w:sz w:val="24"/>
          <w:szCs w:val="24"/>
        </w:rPr>
        <w:t xml:space="preserve"> Xiang-yang Qin, D</w:t>
      </w:r>
      <w:r>
        <w:rPr>
          <w:rFonts w:ascii="Times New Roman" w:eastAsia="宋体" w:hAnsi="Times New Roman" w:hint="eastAsia"/>
          <w:sz w:val="24"/>
          <w:szCs w:val="24"/>
        </w:rPr>
        <w:t>e</w:t>
      </w:r>
      <w:r>
        <w:rPr>
          <w:rFonts w:ascii="Times New Roman" w:eastAsia="宋体" w:hAnsi="Times New Roman"/>
          <w:sz w:val="24"/>
          <w:szCs w:val="24"/>
        </w:rPr>
        <w:t>partment of Chemistry, school of pharmacy, Furth Military University, Xi’an</w:t>
      </w:r>
      <w:r>
        <w:rPr>
          <w:rFonts w:ascii="Times New Roman" w:eastAsia="宋体" w:hAnsi="Times New Roman" w:hint="eastAsia"/>
          <w:sz w:val="24"/>
          <w:szCs w:val="24"/>
        </w:rPr>
        <w:t>,</w:t>
      </w:r>
      <w:r>
        <w:rPr>
          <w:rFonts w:ascii="Times New Roman" w:eastAsia="宋体" w:hAnsi="Times New Roman"/>
          <w:sz w:val="24"/>
          <w:szCs w:val="24"/>
        </w:rPr>
        <w:t xml:space="preserve"> Shaanxi 710032, China. </w:t>
      </w:r>
      <w:bookmarkStart w:id="3" w:name="_Hlk149596216"/>
      <w:r>
        <w:rPr>
          <w:rFonts w:ascii="Times New Roman" w:eastAsia="宋体" w:hAnsi="Times New Roman"/>
          <w:sz w:val="24"/>
          <w:szCs w:val="24"/>
        </w:rPr>
        <w:t>Tel:</w:t>
      </w:r>
      <w:bookmarkStart w:id="4" w:name="OLE_LINK5"/>
      <w:r w:rsidRPr="003B5F17">
        <w:rPr>
          <w:rFonts w:ascii="Times New Roman" w:eastAsia="宋体" w:hAnsi="Times New Roman"/>
          <w:sz w:val="24"/>
          <w:szCs w:val="24"/>
        </w:rPr>
        <w:t xml:space="preserve"> </w:t>
      </w:r>
      <w:r>
        <w:rPr>
          <w:rFonts w:ascii="Times New Roman" w:eastAsia="宋体" w:hAnsi="Times New Roman"/>
          <w:sz w:val="24"/>
          <w:szCs w:val="24"/>
        </w:rPr>
        <w:t xml:space="preserve">(+86) </w:t>
      </w:r>
      <w:r w:rsidRPr="00E044A9">
        <w:rPr>
          <w:rFonts w:ascii="Times New Roman" w:eastAsia="宋体" w:hAnsi="Times New Roman"/>
          <w:sz w:val="24"/>
          <w:szCs w:val="24"/>
        </w:rPr>
        <w:t>029-8477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 w:rsidRPr="00E044A9">
        <w:rPr>
          <w:rFonts w:ascii="Times New Roman" w:eastAsia="宋体" w:hAnsi="Times New Roman"/>
          <w:sz w:val="24"/>
          <w:szCs w:val="24"/>
        </w:rPr>
        <w:t>4473</w:t>
      </w:r>
      <w:r>
        <w:rPr>
          <w:rFonts w:ascii="Times New Roman" w:eastAsia="宋体" w:hAnsi="Times New Roman"/>
          <w:sz w:val="24"/>
          <w:szCs w:val="24"/>
        </w:rPr>
        <w:t>,</w:t>
      </w:r>
      <w:bookmarkEnd w:id="4"/>
      <w:r w:rsidRPr="00E044A9">
        <w:rPr>
          <w:rFonts w:ascii="Times New Roman" w:eastAsia="宋体" w:hAnsi="Times New Roman"/>
          <w:sz w:val="24"/>
          <w:szCs w:val="24"/>
        </w:rPr>
        <w:t xml:space="preserve"> </w:t>
      </w:r>
      <w:r w:rsidRPr="00502BF6">
        <w:rPr>
          <w:rFonts w:ascii="Times New Roman" w:eastAsia="宋体" w:hAnsi="Times New Roman"/>
          <w:sz w:val="24"/>
          <w:szCs w:val="24"/>
        </w:rPr>
        <w:t>Fax:</w:t>
      </w:r>
      <w:r>
        <w:rPr>
          <w:rFonts w:ascii="Times New Roman" w:eastAsia="宋体" w:hAnsi="Times New Roman"/>
          <w:sz w:val="24"/>
          <w:szCs w:val="24"/>
        </w:rPr>
        <w:t xml:space="preserve"> (+86) </w:t>
      </w:r>
      <w:r w:rsidRPr="00E044A9">
        <w:rPr>
          <w:rFonts w:ascii="Times New Roman" w:eastAsia="宋体" w:hAnsi="Times New Roman"/>
          <w:sz w:val="24"/>
          <w:szCs w:val="24"/>
        </w:rPr>
        <w:t>029-8477</w:t>
      </w:r>
      <w:r>
        <w:rPr>
          <w:rFonts w:ascii="Times New Roman" w:eastAsia="宋体" w:hAnsi="Times New Roman"/>
          <w:sz w:val="24"/>
          <w:szCs w:val="24"/>
        </w:rPr>
        <w:t xml:space="preserve"> </w:t>
      </w:r>
      <w:r w:rsidRPr="00E044A9">
        <w:rPr>
          <w:rFonts w:ascii="Times New Roman" w:eastAsia="宋体" w:hAnsi="Times New Roman"/>
          <w:sz w:val="24"/>
          <w:szCs w:val="24"/>
        </w:rPr>
        <w:t>4473</w:t>
      </w:r>
      <w:r>
        <w:rPr>
          <w:rFonts w:ascii="Times New Roman" w:eastAsia="宋体" w:hAnsi="Times New Roman"/>
          <w:sz w:val="24"/>
          <w:szCs w:val="24"/>
        </w:rPr>
        <w:t xml:space="preserve">, </w:t>
      </w:r>
      <w:r w:rsidRPr="00502BF6">
        <w:rPr>
          <w:rFonts w:ascii="Times New Roman" w:eastAsia="宋体" w:hAnsi="Times New Roman"/>
          <w:sz w:val="24"/>
          <w:szCs w:val="24"/>
        </w:rPr>
        <w:t>Email:</w:t>
      </w:r>
      <w:r w:rsidRPr="003B5F17">
        <w:t xml:space="preserve"> </w:t>
      </w:r>
      <w:r w:rsidRPr="003B5F17">
        <w:rPr>
          <w:rFonts w:ascii="Times New Roman" w:eastAsia="宋体" w:hAnsi="Times New Roman"/>
          <w:sz w:val="24"/>
          <w:szCs w:val="24"/>
        </w:rPr>
        <w:t>qinxiangyang@fmmu.edu.cn</w:t>
      </w:r>
      <w:r>
        <w:rPr>
          <w:rFonts w:ascii="Times New Roman" w:eastAsia="宋体" w:hAnsi="Times New Roman"/>
          <w:sz w:val="24"/>
          <w:szCs w:val="24"/>
        </w:rPr>
        <w:t>.</w:t>
      </w:r>
      <w:bookmarkEnd w:id="3"/>
    </w:p>
    <w:p w14:paraId="3D02DF85" w14:textId="5BB6266D" w:rsidR="00EF1456" w:rsidRDefault="00EF1456" w:rsidP="00EF1456">
      <w:pPr>
        <w:spacing w:line="480" w:lineRule="auto"/>
        <w:rPr>
          <w:rFonts w:ascii="Times New Roman" w:eastAsia="宋体" w:hAnsi="Times New Roman"/>
          <w:b/>
          <w:bCs/>
          <w:sz w:val="24"/>
        </w:rPr>
      </w:pPr>
      <w:r w:rsidRPr="001C370C">
        <w:rPr>
          <w:rFonts w:ascii="Times New Roman" w:eastAsia="宋体" w:hAnsi="Times New Roman"/>
          <w:b/>
          <w:bCs/>
          <w:sz w:val="24"/>
        </w:rPr>
        <w:t>Supplementary information</w:t>
      </w:r>
      <w:r>
        <w:rPr>
          <w:rFonts w:ascii="Times New Roman" w:eastAsia="宋体" w:hAnsi="Times New Roman"/>
          <w:b/>
          <w:bCs/>
          <w:sz w:val="24"/>
        </w:rPr>
        <w:t xml:space="preserve"> </w:t>
      </w:r>
    </w:p>
    <w:p w14:paraId="77E2D08C" w14:textId="795809B7" w:rsidR="00886D88" w:rsidRPr="00967700" w:rsidRDefault="00886D88" w:rsidP="00EF1456">
      <w:pPr>
        <w:spacing w:line="480" w:lineRule="auto"/>
        <w:rPr>
          <w:rFonts w:ascii="Times New Roman" w:eastAsia="宋体" w:hAnsi="Times New Roman"/>
          <w:b/>
          <w:bCs/>
          <w:sz w:val="24"/>
        </w:rPr>
      </w:pPr>
      <w:r>
        <w:rPr>
          <w:rFonts w:ascii="Times New Roman" w:eastAsia="宋体" w:hAnsi="Times New Roman"/>
          <w:b/>
          <w:bCs/>
          <w:noProof/>
          <w:sz w:val="24"/>
        </w:rPr>
        <w:drawing>
          <wp:inline distT="0" distB="0" distL="0" distR="0" wp14:anchorId="4179AB50" wp14:editId="53C2A56D">
            <wp:extent cx="5274310" cy="3684270"/>
            <wp:effectExtent l="0" t="0" r="2540" b="0"/>
            <wp:docPr id="19509063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5090638" name="图片 19509063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8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348977" w14:textId="28C4E95E" w:rsidR="00EF1456" w:rsidRDefault="00973AF6" w:rsidP="00EF1456">
      <w:pPr>
        <w:spacing w:line="480" w:lineRule="auto"/>
        <w:rPr>
          <w:rFonts w:ascii="Times New Roman" w:eastAsia="宋体" w:hAnsi="Times New Roman"/>
          <w:b/>
          <w:bCs/>
          <w:szCs w:val="21"/>
        </w:rPr>
      </w:pPr>
      <w:r w:rsidRPr="00973AF6">
        <w:rPr>
          <w:rFonts w:ascii="Times New Roman" w:eastAsia="宋体" w:hAnsi="Times New Roman"/>
          <w:b/>
          <w:bCs/>
          <w:szCs w:val="21"/>
        </w:rPr>
        <w:t>Supplementary Figure 1</w:t>
      </w:r>
      <w:r w:rsidR="00EF1456" w:rsidRPr="006C550B">
        <w:rPr>
          <w:rFonts w:ascii="Times New Roman" w:eastAsia="宋体" w:hAnsi="Times New Roman"/>
          <w:b/>
          <w:bCs/>
          <w:szCs w:val="21"/>
        </w:rPr>
        <w:t>.</w:t>
      </w:r>
      <w:r w:rsidR="00EF1456" w:rsidRPr="006C550B">
        <w:t xml:space="preserve"> </w:t>
      </w:r>
      <w:r w:rsidR="00EF1456" w:rsidRPr="006C550B">
        <w:rPr>
          <w:rFonts w:ascii="Times New Roman" w:eastAsia="宋体" w:hAnsi="Times New Roman"/>
          <w:b/>
          <w:bCs/>
          <w:szCs w:val="21"/>
        </w:rPr>
        <w:t>Plot of the spectral data of DHZD</w:t>
      </w:r>
      <w:r w:rsidR="00EF1456">
        <w:rPr>
          <w:rFonts w:ascii="Times New Roman" w:eastAsia="宋体" w:hAnsi="Times New Roman"/>
          <w:b/>
          <w:bCs/>
          <w:szCs w:val="21"/>
        </w:rPr>
        <w:t>.</w:t>
      </w:r>
    </w:p>
    <w:p w14:paraId="44B62476" w14:textId="4897951B" w:rsidR="00886D88" w:rsidRPr="00967700" w:rsidRDefault="00886D88" w:rsidP="00EF1456">
      <w:pPr>
        <w:spacing w:line="480" w:lineRule="auto"/>
        <w:rPr>
          <w:rFonts w:ascii="Times New Roman" w:eastAsia="宋体" w:hAnsi="Times New Roman"/>
          <w:b/>
          <w:bCs/>
          <w:szCs w:val="21"/>
        </w:rPr>
      </w:pPr>
      <w:r>
        <w:rPr>
          <w:rFonts w:ascii="Times New Roman" w:eastAsia="宋体" w:hAnsi="Times New Roman"/>
          <w:b/>
          <w:bCs/>
          <w:noProof/>
          <w:szCs w:val="21"/>
        </w:rPr>
        <w:drawing>
          <wp:inline distT="0" distB="0" distL="0" distR="0" wp14:anchorId="7A401063" wp14:editId="28500425">
            <wp:extent cx="5274310" cy="1862455"/>
            <wp:effectExtent l="0" t="0" r="2540" b="4445"/>
            <wp:docPr id="87757068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7570680" name="图片 877570680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62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50C8EB" w14:textId="71412606" w:rsidR="00EF1456" w:rsidRDefault="00973AF6" w:rsidP="00EF1456">
      <w:pPr>
        <w:spacing w:line="480" w:lineRule="auto"/>
        <w:rPr>
          <w:rFonts w:ascii="Times New Roman" w:eastAsia="宋体" w:hAnsi="Times New Roman"/>
          <w:szCs w:val="21"/>
        </w:rPr>
      </w:pPr>
      <w:r w:rsidRPr="00973AF6">
        <w:rPr>
          <w:rFonts w:ascii="Times New Roman" w:eastAsia="宋体" w:hAnsi="Times New Roman"/>
          <w:b/>
          <w:bCs/>
          <w:szCs w:val="21"/>
        </w:rPr>
        <w:t xml:space="preserve">Supplementary Figure </w:t>
      </w:r>
      <w:r>
        <w:rPr>
          <w:rFonts w:ascii="Times New Roman" w:eastAsia="宋体" w:hAnsi="Times New Roman"/>
          <w:b/>
          <w:bCs/>
          <w:szCs w:val="21"/>
        </w:rPr>
        <w:t>2</w:t>
      </w:r>
      <w:r w:rsidR="00EF1456" w:rsidRPr="004B65A3">
        <w:rPr>
          <w:rFonts w:ascii="Times New Roman" w:eastAsia="宋体" w:hAnsi="Times New Roman"/>
          <w:b/>
          <w:bCs/>
          <w:szCs w:val="21"/>
        </w:rPr>
        <w:t>. DHZD decreas</w:t>
      </w:r>
      <w:r w:rsidR="00F82CAC">
        <w:rPr>
          <w:rFonts w:ascii="Times New Roman" w:eastAsia="宋体" w:hAnsi="Times New Roman"/>
          <w:b/>
          <w:bCs/>
          <w:szCs w:val="21"/>
        </w:rPr>
        <w:t>es</w:t>
      </w:r>
      <w:r w:rsidR="00EF1456" w:rsidRPr="004B65A3">
        <w:rPr>
          <w:rFonts w:ascii="Times New Roman" w:eastAsia="宋体" w:hAnsi="Times New Roman"/>
          <w:b/>
          <w:bCs/>
          <w:szCs w:val="21"/>
        </w:rPr>
        <w:t xml:space="preserve"> the secretion of LPS- induced IL-6, TNF-α, MCP-1 and IL-10 in BMDMs. </w:t>
      </w:r>
      <w:r w:rsidR="00EF1456" w:rsidRPr="004B65A3">
        <w:rPr>
          <w:rFonts w:ascii="Times New Roman" w:eastAsia="宋体" w:hAnsi="Times New Roman"/>
          <w:szCs w:val="21"/>
        </w:rPr>
        <w:t>The secretion of IL-6 (A), TNF-</w:t>
      </w:r>
      <w:r w:rsidR="00EF1456" w:rsidRPr="004B65A3">
        <w:rPr>
          <w:rFonts w:ascii="Times New Roman" w:eastAsia="宋体" w:hAnsi="Times New Roman" w:cs="Times New Roman"/>
          <w:szCs w:val="21"/>
        </w:rPr>
        <w:t>α</w:t>
      </w:r>
      <w:r w:rsidR="00EF1456" w:rsidRPr="004B65A3">
        <w:rPr>
          <w:rFonts w:ascii="Times New Roman" w:eastAsia="宋体" w:hAnsi="Times New Roman"/>
          <w:szCs w:val="21"/>
        </w:rPr>
        <w:t xml:space="preserve"> (B) and IL-10 (C) were detected by ELISA. Data were shown as mean ± SD from three independent experiments. *, </w:t>
      </w:r>
      <w:r w:rsidR="00EF1456" w:rsidRPr="004B65A3">
        <w:rPr>
          <w:rFonts w:ascii="Times New Roman" w:eastAsia="宋体" w:hAnsi="Times New Roman"/>
          <w:i/>
          <w:iCs/>
          <w:szCs w:val="21"/>
        </w:rPr>
        <w:t>P</w:t>
      </w:r>
      <w:r w:rsidR="00EF1456" w:rsidRPr="004B65A3">
        <w:rPr>
          <w:rFonts w:ascii="Times New Roman" w:eastAsia="宋体" w:hAnsi="Times New Roman"/>
          <w:szCs w:val="21"/>
        </w:rPr>
        <w:t xml:space="preserve"> &lt;0.05, **, </w:t>
      </w:r>
      <w:r w:rsidR="00EF1456" w:rsidRPr="004B65A3">
        <w:rPr>
          <w:rFonts w:ascii="Times New Roman" w:eastAsia="宋体" w:hAnsi="Times New Roman"/>
          <w:i/>
          <w:iCs/>
          <w:szCs w:val="21"/>
        </w:rPr>
        <w:t>P</w:t>
      </w:r>
      <w:r w:rsidR="00EF1456" w:rsidRPr="004B65A3">
        <w:rPr>
          <w:rFonts w:ascii="Times New Roman" w:eastAsia="宋体" w:hAnsi="Times New Roman"/>
          <w:szCs w:val="21"/>
        </w:rPr>
        <w:t xml:space="preserve"> </w:t>
      </w:r>
      <w:r w:rsidR="00EF1456" w:rsidRPr="004B65A3">
        <w:rPr>
          <w:rFonts w:ascii="Times New Roman" w:eastAsia="宋体" w:hAnsi="Times New Roman"/>
          <w:szCs w:val="21"/>
        </w:rPr>
        <w:lastRenderedPageBreak/>
        <w:t xml:space="preserve">&lt;0.01, and ***, </w:t>
      </w:r>
      <w:r w:rsidR="00EF1456" w:rsidRPr="004B65A3">
        <w:rPr>
          <w:rFonts w:ascii="Times New Roman" w:eastAsia="宋体" w:hAnsi="Times New Roman"/>
          <w:i/>
          <w:iCs/>
          <w:szCs w:val="21"/>
        </w:rPr>
        <w:t>P</w:t>
      </w:r>
      <w:r w:rsidR="00EF1456" w:rsidRPr="004B65A3">
        <w:rPr>
          <w:rFonts w:ascii="Times New Roman" w:eastAsia="宋体" w:hAnsi="Times New Roman"/>
          <w:szCs w:val="21"/>
        </w:rPr>
        <w:t xml:space="preserve"> &lt;0.001.</w:t>
      </w:r>
    </w:p>
    <w:p w14:paraId="05777016" w14:textId="598AD1D2" w:rsidR="00886D88" w:rsidRPr="004B65A3" w:rsidRDefault="00886D88" w:rsidP="00EF1456">
      <w:pPr>
        <w:spacing w:line="480" w:lineRule="auto"/>
        <w:rPr>
          <w:rFonts w:ascii="Times New Roman" w:eastAsia="宋体" w:hAnsi="Times New Roman"/>
          <w:szCs w:val="21"/>
        </w:rPr>
      </w:pPr>
      <w:r>
        <w:rPr>
          <w:rFonts w:ascii="Times New Roman" w:eastAsia="宋体" w:hAnsi="Times New Roman"/>
          <w:noProof/>
          <w:szCs w:val="21"/>
        </w:rPr>
        <w:drawing>
          <wp:inline distT="0" distB="0" distL="0" distR="0" wp14:anchorId="3DA05190" wp14:editId="351601CE">
            <wp:extent cx="5274310" cy="1862455"/>
            <wp:effectExtent l="0" t="0" r="2540" b="4445"/>
            <wp:docPr id="68542011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5420115" name="图片 68542011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862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71F925" w14:textId="4AE9FFDE" w:rsidR="006635C4" w:rsidRPr="00502BF6" w:rsidRDefault="00973AF6" w:rsidP="009A4FEB">
      <w:pPr>
        <w:spacing w:line="480" w:lineRule="auto"/>
        <w:rPr>
          <w:rFonts w:ascii="Times New Roman" w:eastAsia="宋体" w:hAnsi="Times New Roman"/>
          <w:sz w:val="24"/>
        </w:rPr>
      </w:pPr>
      <w:r w:rsidRPr="00973AF6">
        <w:rPr>
          <w:rFonts w:ascii="Times New Roman" w:eastAsia="宋体" w:hAnsi="Times New Roman"/>
          <w:b/>
          <w:bCs/>
          <w:szCs w:val="21"/>
        </w:rPr>
        <w:t xml:space="preserve">Supplementary Figure </w:t>
      </w:r>
      <w:r w:rsidR="00EF1456">
        <w:rPr>
          <w:rFonts w:ascii="Times New Roman" w:eastAsia="宋体" w:hAnsi="Times New Roman"/>
          <w:b/>
          <w:bCs/>
          <w:szCs w:val="21"/>
        </w:rPr>
        <w:t>3.</w:t>
      </w:r>
      <w:r w:rsidR="00EF1456" w:rsidRPr="004B65A3">
        <w:rPr>
          <w:rFonts w:ascii="Times New Roman" w:eastAsia="宋体" w:hAnsi="Times New Roman"/>
          <w:b/>
          <w:bCs/>
          <w:szCs w:val="21"/>
        </w:rPr>
        <w:t xml:space="preserve"> DHZD decease</w:t>
      </w:r>
      <w:r w:rsidR="00F82CAC">
        <w:rPr>
          <w:rFonts w:ascii="Times New Roman" w:eastAsia="宋体" w:hAnsi="Times New Roman"/>
          <w:b/>
          <w:bCs/>
          <w:szCs w:val="21"/>
        </w:rPr>
        <w:t>s</w:t>
      </w:r>
      <w:r w:rsidR="00EF1456" w:rsidRPr="004B65A3">
        <w:rPr>
          <w:rFonts w:ascii="Times New Roman" w:eastAsia="宋体" w:hAnsi="Times New Roman"/>
          <w:b/>
          <w:bCs/>
          <w:szCs w:val="21"/>
        </w:rPr>
        <w:t xml:space="preserve"> the expression of inflammatory response in lung of LPS-induced acute peritonitis mice.</w:t>
      </w:r>
      <w:r w:rsidR="00EF1456" w:rsidRPr="004B65A3">
        <w:rPr>
          <w:rFonts w:ascii="Times New Roman" w:eastAsia="宋体" w:hAnsi="Times New Roman"/>
          <w:szCs w:val="21"/>
        </w:rPr>
        <w:t xml:space="preserve"> The mRNA expression of </w:t>
      </w:r>
      <w:bookmarkStart w:id="5" w:name="_Hlk125741149"/>
      <w:r w:rsidR="00EF1456" w:rsidRPr="004B65A3">
        <w:rPr>
          <w:rFonts w:ascii="Times New Roman" w:eastAsia="宋体" w:hAnsi="Times New Roman"/>
          <w:szCs w:val="21"/>
        </w:rPr>
        <w:t xml:space="preserve">IL-6 (A), MCP-1(B) </w:t>
      </w:r>
      <w:r w:rsidR="00EF1456" w:rsidRPr="004B65A3">
        <w:rPr>
          <w:rFonts w:ascii="Times New Roman" w:eastAsia="宋体" w:hAnsi="Times New Roman" w:hint="eastAsia"/>
          <w:szCs w:val="21"/>
        </w:rPr>
        <w:t>and</w:t>
      </w:r>
      <w:r w:rsidR="00EF1456" w:rsidRPr="004B65A3">
        <w:rPr>
          <w:rFonts w:ascii="Times New Roman" w:eastAsia="宋体" w:hAnsi="Times New Roman"/>
          <w:szCs w:val="21"/>
        </w:rPr>
        <w:t xml:space="preserve"> MIP-2 (C) </w:t>
      </w:r>
      <w:bookmarkEnd w:id="5"/>
      <w:r w:rsidR="00EF1456" w:rsidRPr="004B65A3">
        <w:rPr>
          <w:rFonts w:ascii="Times New Roman" w:eastAsia="宋体" w:hAnsi="Times New Roman"/>
          <w:szCs w:val="21"/>
        </w:rPr>
        <w:t>in lung tissues w</w:t>
      </w:r>
      <w:r w:rsidR="00EF1456" w:rsidRPr="004B65A3">
        <w:rPr>
          <w:rFonts w:ascii="Times New Roman" w:eastAsia="宋体" w:hAnsi="Times New Roman" w:hint="eastAsia"/>
          <w:szCs w:val="21"/>
        </w:rPr>
        <w:t>ere</w:t>
      </w:r>
      <w:r w:rsidR="00EF1456" w:rsidRPr="004B65A3">
        <w:rPr>
          <w:rFonts w:ascii="Times New Roman" w:eastAsia="宋体" w:hAnsi="Times New Roman"/>
          <w:szCs w:val="21"/>
        </w:rPr>
        <w:t xml:space="preserve"> detected by </w:t>
      </w:r>
      <w:proofErr w:type="spellStart"/>
      <w:r w:rsidR="00EF1456" w:rsidRPr="004B65A3">
        <w:rPr>
          <w:rFonts w:ascii="Times New Roman" w:eastAsia="宋体" w:hAnsi="Times New Roman"/>
          <w:szCs w:val="21"/>
        </w:rPr>
        <w:t>qRT</w:t>
      </w:r>
      <w:proofErr w:type="spellEnd"/>
      <w:r w:rsidR="00EF1456" w:rsidRPr="004B65A3">
        <w:rPr>
          <w:rFonts w:ascii="Times New Roman" w:eastAsia="宋体" w:hAnsi="Times New Roman"/>
          <w:szCs w:val="21"/>
        </w:rPr>
        <w:t>-PCR. Data were shown as mean ± SD of three mice per group. *,</w:t>
      </w:r>
      <w:r w:rsidR="00EF1456" w:rsidRPr="004B65A3">
        <w:rPr>
          <w:rFonts w:ascii="Times New Roman" w:eastAsia="宋体" w:hAnsi="Times New Roman"/>
          <w:i/>
          <w:iCs/>
          <w:szCs w:val="21"/>
        </w:rPr>
        <w:t xml:space="preserve"> P</w:t>
      </w:r>
      <w:r w:rsidR="00EF1456" w:rsidRPr="004B65A3">
        <w:rPr>
          <w:rFonts w:ascii="Times New Roman" w:eastAsia="宋体" w:hAnsi="Times New Roman"/>
          <w:szCs w:val="21"/>
        </w:rPr>
        <w:t xml:space="preserve"> &lt;0.05, and ***, </w:t>
      </w:r>
      <w:r w:rsidR="00EF1456" w:rsidRPr="004B65A3">
        <w:rPr>
          <w:rFonts w:ascii="Times New Roman" w:eastAsia="宋体" w:hAnsi="Times New Roman"/>
          <w:i/>
          <w:iCs/>
          <w:szCs w:val="21"/>
        </w:rPr>
        <w:t>P</w:t>
      </w:r>
      <w:r w:rsidR="00EF1456" w:rsidRPr="004B65A3">
        <w:rPr>
          <w:rFonts w:ascii="Times New Roman" w:eastAsia="宋体" w:hAnsi="Times New Roman"/>
          <w:szCs w:val="21"/>
        </w:rPr>
        <w:t xml:space="preserve"> &lt;0.001.</w:t>
      </w:r>
      <w:r w:rsidR="001006AF">
        <w:rPr>
          <w:rFonts w:ascii="Times New Roman" w:eastAsia="宋体" w:hAnsi="Times New Roman"/>
          <w:noProof/>
          <w:sz w:val="24"/>
        </w:rPr>
        <w:fldChar w:fldCharType="begin"/>
      </w:r>
      <w:r w:rsidR="001006AF">
        <w:rPr>
          <w:rFonts w:ascii="Times New Roman" w:eastAsia="宋体" w:hAnsi="Times New Roman"/>
          <w:sz w:val="24"/>
        </w:rPr>
        <w:instrText xml:space="preserve"> ADDIN EN.REFLIST </w:instrText>
      </w:r>
      <w:r w:rsidR="00000000">
        <w:rPr>
          <w:rFonts w:ascii="Times New Roman" w:eastAsia="宋体" w:hAnsi="Times New Roman"/>
          <w:noProof/>
          <w:sz w:val="24"/>
        </w:rPr>
        <w:fldChar w:fldCharType="separate"/>
      </w:r>
      <w:r w:rsidR="001006AF">
        <w:rPr>
          <w:rFonts w:ascii="Times New Roman" w:eastAsia="宋体" w:hAnsi="Times New Roman"/>
          <w:sz w:val="24"/>
        </w:rPr>
        <w:fldChar w:fldCharType="end"/>
      </w:r>
    </w:p>
    <w:sectPr w:rsidR="006635C4" w:rsidRPr="00502BF6" w:rsidSect="00BE0CB0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C1D226" w14:textId="77777777" w:rsidR="00EF49FA" w:rsidRDefault="00EF49FA" w:rsidP="00E5435E">
      <w:r>
        <w:separator/>
      </w:r>
    </w:p>
  </w:endnote>
  <w:endnote w:type="continuationSeparator" w:id="0">
    <w:p w14:paraId="08945C78" w14:textId="77777777" w:rsidR="00EF49FA" w:rsidRDefault="00EF49FA" w:rsidP="00E543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OT863180fb">
    <w:altName w:val="Cambria"/>
    <w:panose1 w:val="00000000000000000000"/>
    <w:charset w:val="00"/>
    <w:family w:val="roman"/>
    <w:notTrueType/>
    <w:pitch w:val="default"/>
  </w:font>
  <w:font w:name="Times-Italic">
    <w:altName w:val="Times New Roman"/>
    <w:panose1 w:val="00000000000000000000"/>
    <w:charset w:val="00"/>
    <w:family w:val="roman"/>
    <w:notTrueType/>
    <w:pitch w:val="default"/>
  </w:font>
  <w:font w:name="Times-Bold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08D92D" w14:textId="77777777" w:rsidR="00EF49FA" w:rsidRDefault="00EF49FA" w:rsidP="00E5435E">
      <w:r>
        <w:separator/>
      </w:r>
    </w:p>
  </w:footnote>
  <w:footnote w:type="continuationSeparator" w:id="0">
    <w:p w14:paraId="6A8277C8" w14:textId="77777777" w:rsidR="00EF49FA" w:rsidRDefault="00EF49FA" w:rsidP="00E543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C25457"/>
    <w:multiLevelType w:val="hybridMultilevel"/>
    <w:tmpl w:val="EB72FA66"/>
    <w:lvl w:ilvl="0" w:tplc="65D872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B9D46EB"/>
    <w:multiLevelType w:val="multilevel"/>
    <w:tmpl w:val="E82A30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7DCF51BC"/>
    <w:multiLevelType w:val="hybridMultilevel"/>
    <w:tmpl w:val="09E638F0"/>
    <w:lvl w:ilvl="0" w:tplc="527E305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38975727">
    <w:abstractNumId w:val="0"/>
  </w:num>
  <w:num w:numId="2" w16cid:durableId="802311011">
    <w:abstractNumId w:val="2"/>
  </w:num>
  <w:num w:numId="3" w16cid:durableId="1434734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MyNTAyNTYwNzQ1sDBW0lEKTi0uzszPAykwqQUAPzp+s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timicrobial Agents Chem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dtx2xa3aws2ee2zv0pd2daapfzaxf2rzxt&quot;&gt;My EndNote Library&lt;record-ids&gt;&lt;item&gt;29&lt;/item&gt;&lt;item&gt;32&lt;/item&gt;&lt;item&gt;36&lt;/item&gt;&lt;item&gt;37&lt;/item&gt;&lt;item&gt;84&lt;/item&gt;&lt;item&gt;102&lt;/item&gt;&lt;item&gt;103&lt;/item&gt;&lt;item&gt;104&lt;/item&gt;&lt;/record-ids&gt;&lt;/item&gt;&lt;/Libraries&gt;"/>
  </w:docVars>
  <w:rsids>
    <w:rsidRoot w:val="002B0CD8"/>
    <w:rsid w:val="00001259"/>
    <w:rsid w:val="00002234"/>
    <w:rsid w:val="0001161A"/>
    <w:rsid w:val="00014849"/>
    <w:rsid w:val="00020319"/>
    <w:rsid w:val="00021063"/>
    <w:rsid w:val="00025163"/>
    <w:rsid w:val="00025203"/>
    <w:rsid w:val="00027669"/>
    <w:rsid w:val="00035E21"/>
    <w:rsid w:val="00036302"/>
    <w:rsid w:val="000414B7"/>
    <w:rsid w:val="00041908"/>
    <w:rsid w:val="00043C8B"/>
    <w:rsid w:val="00043FFB"/>
    <w:rsid w:val="00044495"/>
    <w:rsid w:val="00045412"/>
    <w:rsid w:val="00046206"/>
    <w:rsid w:val="00046812"/>
    <w:rsid w:val="00047135"/>
    <w:rsid w:val="000500E6"/>
    <w:rsid w:val="000508B8"/>
    <w:rsid w:val="00051280"/>
    <w:rsid w:val="000579E9"/>
    <w:rsid w:val="000613A3"/>
    <w:rsid w:val="00061BCF"/>
    <w:rsid w:val="00061D2E"/>
    <w:rsid w:val="0006317E"/>
    <w:rsid w:val="00063528"/>
    <w:rsid w:val="0007046C"/>
    <w:rsid w:val="000705AF"/>
    <w:rsid w:val="000715B9"/>
    <w:rsid w:val="00073EB5"/>
    <w:rsid w:val="000743FE"/>
    <w:rsid w:val="00074B6E"/>
    <w:rsid w:val="000759EB"/>
    <w:rsid w:val="000802BA"/>
    <w:rsid w:val="00081527"/>
    <w:rsid w:val="00081F1B"/>
    <w:rsid w:val="00082194"/>
    <w:rsid w:val="000852A8"/>
    <w:rsid w:val="0008593C"/>
    <w:rsid w:val="00086070"/>
    <w:rsid w:val="000865C7"/>
    <w:rsid w:val="00086876"/>
    <w:rsid w:val="00090860"/>
    <w:rsid w:val="00090A7C"/>
    <w:rsid w:val="00091A31"/>
    <w:rsid w:val="00093A5C"/>
    <w:rsid w:val="00093F7D"/>
    <w:rsid w:val="000945DF"/>
    <w:rsid w:val="00094A87"/>
    <w:rsid w:val="00095617"/>
    <w:rsid w:val="00095D2B"/>
    <w:rsid w:val="000A04FA"/>
    <w:rsid w:val="000A3382"/>
    <w:rsid w:val="000A373A"/>
    <w:rsid w:val="000A48C1"/>
    <w:rsid w:val="000A5ABB"/>
    <w:rsid w:val="000B1517"/>
    <w:rsid w:val="000B37B9"/>
    <w:rsid w:val="000B4312"/>
    <w:rsid w:val="000B64E4"/>
    <w:rsid w:val="000C0022"/>
    <w:rsid w:val="000C03FF"/>
    <w:rsid w:val="000C2B3A"/>
    <w:rsid w:val="000C2F66"/>
    <w:rsid w:val="000C680B"/>
    <w:rsid w:val="000D1600"/>
    <w:rsid w:val="000E2C5C"/>
    <w:rsid w:val="000E2EB5"/>
    <w:rsid w:val="000F70FB"/>
    <w:rsid w:val="000F7939"/>
    <w:rsid w:val="000F7AFE"/>
    <w:rsid w:val="001006AF"/>
    <w:rsid w:val="001155B8"/>
    <w:rsid w:val="001160D8"/>
    <w:rsid w:val="00117628"/>
    <w:rsid w:val="00123984"/>
    <w:rsid w:val="00124431"/>
    <w:rsid w:val="0013231F"/>
    <w:rsid w:val="001326DF"/>
    <w:rsid w:val="00133652"/>
    <w:rsid w:val="00133EBE"/>
    <w:rsid w:val="00135EEA"/>
    <w:rsid w:val="00145785"/>
    <w:rsid w:val="00145AA7"/>
    <w:rsid w:val="001477B1"/>
    <w:rsid w:val="00147C87"/>
    <w:rsid w:val="00152113"/>
    <w:rsid w:val="0015488A"/>
    <w:rsid w:val="001554B7"/>
    <w:rsid w:val="001561D4"/>
    <w:rsid w:val="00160C0C"/>
    <w:rsid w:val="001611E2"/>
    <w:rsid w:val="00161849"/>
    <w:rsid w:val="001619F0"/>
    <w:rsid w:val="00162336"/>
    <w:rsid w:val="0016247E"/>
    <w:rsid w:val="001659E3"/>
    <w:rsid w:val="001659FE"/>
    <w:rsid w:val="00166A1A"/>
    <w:rsid w:val="00167BEF"/>
    <w:rsid w:val="00167D25"/>
    <w:rsid w:val="001739FA"/>
    <w:rsid w:val="00176893"/>
    <w:rsid w:val="00176F22"/>
    <w:rsid w:val="0018121A"/>
    <w:rsid w:val="00184A66"/>
    <w:rsid w:val="00186706"/>
    <w:rsid w:val="00192BC5"/>
    <w:rsid w:val="001956DB"/>
    <w:rsid w:val="00196613"/>
    <w:rsid w:val="00197760"/>
    <w:rsid w:val="001A1854"/>
    <w:rsid w:val="001A4379"/>
    <w:rsid w:val="001B42F7"/>
    <w:rsid w:val="001B4625"/>
    <w:rsid w:val="001B4F45"/>
    <w:rsid w:val="001B5123"/>
    <w:rsid w:val="001B7253"/>
    <w:rsid w:val="001C066C"/>
    <w:rsid w:val="001C191A"/>
    <w:rsid w:val="001C370C"/>
    <w:rsid w:val="001C458B"/>
    <w:rsid w:val="001C4C44"/>
    <w:rsid w:val="001C54DA"/>
    <w:rsid w:val="001C5BF3"/>
    <w:rsid w:val="001C5CB3"/>
    <w:rsid w:val="001C7A44"/>
    <w:rsid w:val="001D20DD"/>
    <w:rsid w:val="001D2B55"/>
    <w:rsid w:val="001D2B89"/>
    <w:rsid w:val="001D2D55"/>
    <w:rsid w:val="001D75F2"/>
    <w:rsid w:val="001E6523"/>
    <w:rsid w:val="001F108B"/>
    <w:rsid w:val="001F52A6"/>
    <w:rsid w:val="001F6284"/>
    <w:rsid w:val="001F686E"/>
    <w:rsid w:val="001F725F"/>
    <w:rsid w:val="00204A2A"/>
    <w:rsid w:val="0020532B"/>
    <w:rsid w:val="002076F5"/>
    <w:rsid w:val="00207D52"/>
    <w:rsid w:val="00207F4D"/>
    <w:rsid w:val="00211687"/>
    <w:rsid w:val="00212562"/>
    <w:rsid w:val="0021386C"/>
    <w:rsid w:val="0021403A"/>
    <w:rsid w:val="00216F6E"/>
    <w:rsid w:val="002248A0"/>
    <w:rsid w:val="0022561B"/>
    <w:rsid w:val="00232503"/>
    <w:rsid w:val="00232B7E"/>
    <w:rsid w:val="00234BF4"/>
    <w:rsid w:val="002403D9"/>
    <w:rsid w:val="002406F7"/>
    <w:rsid w:val="0024556D"/>
    <w:rsid w:val="00250146"/>
    <w:rsid w:val="00251F1F"/>
    <w:rsid w:val="00251F52"/>
    <w:rsid w:val="0025346A"/>
    <w:rsid w:val="002534ED"/>
    <w:rsid w:val="002569FE"/>
    <w:rsid w:val="00257963"/>
    <w:rsid w:val="0026533A"/>
    <w:rsid w:val="0026591C"/>
    <w:rsid w:val="00265F60"/>
    <w:rsid w:val="002714DD"/>
    <w:rsid w:val="002754E2"/>
    <w:rsid w:val="00276A32"/>
    <w:rsid w:val="0028023E"/>
    <w:rsid w:val="00281019"/>
    <w:rsid w:val="0028120F"/>
    <w:rsid w:val="002822EA"/>
    <w:rsid w:val="00283B67"/>
    <w:rsid w:val="00284F0F"/>
    <w:rsid w:val="00285ACB"/>
    <w:rsid w:val="00286748"/>
    <w:rsid w:val="00286FE0"/>
    <w:rsid w:val="00292202"/>
    <w:rsid w:val="00295101"/>
    <w:rsid w:val="00295608"/>
    <w:rsid w:val="00297BA2"/>
    <w:rsid w:val="002A0D7C"/>
    <w:rsid w:val="002A6D7E"/>
    <w:rsid w:val="002A7447"/>
    <w:rsid w:val="002B0555"/>
    <w:rsid w:val="002B0CD8"/>
    <w:rsid w:val="002B47A3"/>
    <w:rsid w:val="002B4C85"/>
    <w:rsid w:val="002B5D86"/>
    <w:rsid w:val="002B7F97"/>
    <w:rsid w:val="002C1E8E"/>
    <w:rsid w:val="002C57A3"/>
    <w:rsid w:val="002C7331"/>
    <w:rsid w:val="002D0C86"/>
    <w:rsid w:val="002D2B84"/>
    <w:rsid w:val="002D40F3"/>
    <w:rsid w:val="002D52C5"/>
    <w:rsid w:val="002E0F76"/>
    <w:rsid w:val="002E5B56"/>
    <w:rsid w:val="002E5BCA"/>
    <w:rsid w:val="002F0B3B"/>
    <w:rsid w:val="002F2779"/>
    <w:rsid w:val="002F4111"/>
    <w:rsid w:val="002F52D8"/>
    <w:rsid w:val="002F5594"/>
    <w:rsid w:val="002F7D3D"/>
    <w:rsid w:val="0030256B"/>
    <w:rsid w:val="00303294"/>
    <w:rsid w:val="00304AE6"/>
    <w:rsid w:val="003057F8"/>
    <w:rsid w:val="00305AA1"/>
    <w:rsid w:val="00305DA6"/>
    <w:rsid w:val="00310670"/>
    <w:rsid w:val="0031120A"/>
    <w:rsid w:val="00311BCA"/>
    <w:rsid w:val="00312C2F"/>
    <w:rsid w:val="00312ED4"/>
    <w:rsid w:val="003130D5"/>
    <w:rsid w:val="00320A99"/>
    <w:rsid w:val="00325E00"/>
    <w:rsid w:val="00325EF0"/>
    <w:rsid w:val="00326871"/>
    <w:rsid w:val="00326C09"/>
    <w:rsid w:val="00326DC7"/>
    <w:rsid w:val="00332238"/>
    <w:rsid w:val="00332D28"/>
    <w:rsid w:val="003333D7"/>
    <w:rsid w:val="0033422C"/>
    <w:rsid w:val="003361C4"/>
    <w:rsid w:val="0034133E"/>
    <w:rsid w:val="00346D33"/>
    <w:rsid w:val="003514C6"/>
    <w:rsid w:val="00351CDE"/>
    <w:rsid w:val="003527FB"/>
    <w:rsid w:val="0035330E"/>
    <w:rsid w:val="00356E35"/>
    <w:rsid w:val="00356EA5"/>
    <w:rsid w:val="00357423"/>
    <w:rsid w:val="00357973"/>
    <w:rsid w:val="0036019D"/>
    <w:rsid w:val="00360592"/>
    <w:rsid w:val="00362F35"/>
    <w:rsid w:val="00371006"/>
    <w:rsid w:val="00373E30"/>
    <w:rsid w:val="00373E6B"/>
    <w:rsid w:val="003746B2"/>
    <w:rsid w:val="0038032B"/>
    <w:rsid w:val="00381E04"/>
    <w:rsid w:val="0038355F"/>
    <w:rsid w:val="00384EA3"/>
    <w:rsid w:val="003871C0"/>
    <w:rsid w:val="003930C2"/>
    <w:rsid w:val="00394A16"/>
    <w:rsid w:val="0039736C"/>
    <w:rsid w:val="003976DD"/>
    <w:rsid w:val="00397F4E"/>
    <w:rsid w:val="003A11B8"/>
    <w:rsid w:val="003A1320"/>
    <w:rsid w:val="003A1AC9"/>
    <w:rsid w:val="003A2079"/>
    <w:rsid w:val="003A3140"/>
    <w:rsid w:val="003A3905"/>
    <w:rsid w:val="003A5B52"/>
    <w:rsid w:val="003B05BA"/>
    <w:rsid w:val="003B0E2B"/>
    <w:rsid w:val="003B5F17"/>
    <w:rsid w:val="003B77A1"/>
    <w:rsid w:val="003C3458"/>
    <w:rsid w:val="003C393C"/>
    <w:rsid w:val="003C533A"/>
    <w:rsid w:val="003C7702"/>
    <w:rsid w:val="003D0DE6"/>
    <w:rsid w:val="003D1D75"/>
    <w:rsid w:val="003D22DF"/>
    <w:rsid w:val="003D35BF"/>
    <w:rsid w:val="003D3961"/>
    <w:rsid w:val="003D681F"/>
    <w:rsid w:val="003E0B20"/>
    <w:rsid w:val="003E26F1"/>
    <w:rsid w:val="003E3658"/>
    <w:rsid w:val="003E41A7"/>
    <w:rsid w:val="003F0A42"/>
    <w:rsid w:val="003F0C9E"/>
    <w:rsid w:val="003F122F"/>
    <w:rsid w:val="003F51E9"/>
    <w:rsid w:val="00401F81"/>
    <w:rsid w:val="00405B75"/>
    <w:rsid w:val="0041316B"/>
    <w:rsid w:val="004164A6"/>
    <w:rsid w:val="00416D19"/>
    <w:rsid w:val="00420E0C"/>
    <w:rsid w:val="00424330"/>
    <w:rsid w:val="00427E89"/>
    <w:rsid w:val="00430F7E"/>
    <w:rsid w:val="00434045"/>
    <w:rsid w:val="00440BFF"/>
    <w:rsid w:val="004424C5"/>
    <w:rsid w:val="00452D0F"/>
    <w:rsid w:val="004533E9"/>
    <w:rsid w:val="00453728"/>
    <w:rsid w:val="00460EF6"/>
    <w:rsid w:val="00462EE2"/>
    <w:rsid w:val="00463EC4"/>
    <w:rsid w:val="004649D7"/>
    <w:rsid w:val="00467D9D"/>
    <w:rsid w:val="00471E99"/>
    <w:rsid w:val="004737F8"/>
    <w:rsid w:val="00475FCA"/>
    <w:rsid w:val="00480060"/>
    <w:rsid w:val="00483E21"/>
    <w:rsid w:val="004849A7"/>
    <w:rsid w:val="00485CE7"/>
    <w:rsid w:val="00487224"/>
    <w:rsid w:val="00487687"/>
    <w:rsid w:val="004933AD"/>
    <w:rsid w:val="004943D0"/>
    <w:rsid w:val="00495910"/>
    <w:rsid w:val="0049653A"/>
    <w:rsid w:val="0049738E"/>
    <w:rsid w:val="004978B7"/>
    <w:rsid w:val="004A1648"/>
    <w:rsid w:val="004A332E"/>
    <w:rsid w:val="004A6AB5"/>
    <w:rsid w:val="004A6B0A"/>
    <w:rsid w:val="004B0E1A"/>
    <w:rsid w:val="004B15C9"/>
    <w:rsid w:val="004B246E"/>
    <w:rsid w:val="004B4A80"/>
    <w:rsid w:val="004B4E04"/>
    <w:rsid w:val="004B57F9"/>
    <w:rsid w:val="004B625C"/>
    <w:rsid w:val="004B65A3"/>
    <w:rsid w:val="004B699E"/>
    <w:rsid w:val="004C1F92"/>
    <w:rsid w:val="004C32A3"/>
    <w:rsid w:val="004C6FBB"/>
    <w:rsid w:val="004C72E0"/>
    <w:rsid w:val="004D372F"/>
    <w:rsid w:val="004D42BF"/>
    <w:rsid w:val="004D707B"/>
    <w:rsid w:val="004D769B"/>
    <w:rsid w:val="004E4542"/>
    <w:rsid w:val="004E6CC8"/>
    <w:rsid w:val="004F2E2C"/>
    <w:rsid w:val="004F2FE5"/>
    <w:rsid w:val="004F3AA1"/>
    <w:rsid w:val="004F3DE8"/>
    <w:rsid w:val="004F53C0"/>
    <w:rsid w:val="00500E78"/>
    <w:rsid w:val="00501E8F"/>
    <w:rsid w:val="00502BF6"/>
    <w:rsid w:val="00502E6A"/>
    <w:rsid w:val="00510F93"/>
    <w:rsid w:val="00511D2B"/>
    <w:rsid w:val="0051263F"/>
    <w:rsid w:val="00512758"/>
    <w:rsid w:val="00512C58"/>
    <w:rsid w:val="00520B62"/>
    <w:rsid w:val="00525375"/>
    <w:rsid w:val="00536843"/>
    <w:rsid w:val="00540500"/>
    <w:rsid w:val="00541E15"/>
    <w:rsid w:val="005420BC"/>
    <w:rsid w:val="0054281D"/>
    <w:rsid w:val="00543543"/>
    <w:rsid w:val="005448A8"/>
    <w:rsid w:val="00546FE6"/>
    <w:rsid w:val="005525F5"/>
    <w:rsid w:val="00552C5A"/>
    <w:rsid w:val="00554228"/>
    <w:rsid w:val="0055528B"/>
    <w:rsid w:val="0055641D"/>
    <w:rsid w:val="005567F8"/>
    <w:rsid w:val="005603DD"/>
    <w:rsid w:val="00562337"/>
    <w:rsid w:val="005639BF"/>
    <w:rsid w:val="00564F66"/>
    <w:rsid w:val="00565DFD"/>
    <w:rsid w:val="005675A3"/>
    <w:rsid w:val="00570282"/>
    <w:rsid w:val="00570566"/>
    <w:rsid w:val="00571CEC"/>
    <w:rsid w:val="0057343F"/>
    <w:rsid w:val="00574E14"/>
    <w:rsid w:val="00576FB3"/>
    <w:rsid w:val="00577088"/>
    <w:rsid w:val="005800E7"/>
    <w:rsid w:val="005855FD"/>
    <w:rsid w:val="00586F50"/>
    <w:rsid w:val="00587E7D"/>
    <w:rsid w:val="0059242A"/>
    <w:rsid w:val="00593305"/>
    <w:rsid w:val="00597882"/>
    <w:rsid w:val="005A195B"/>
    <w:rsid w:val="005A2521"/>
    <w:rsid w:val="005A36CA"/>
    <w:rsid w:val="005A6A25"/>
    <w:rsid w:val="005A73C1"/>
    <w:rsid w:val="005B00B3"/>
    <w:rsid w:val="005B1E49"/>
    <w:rsid w:val="005B2433"/>
    <w:rsid w:val="005B3430"/>
    <w:rsid w:val="005B3D38"/>
    <w:rsid w:val="005B6838"/>
    <w:rsid w:val="005C1019"/>
    <w:rsid w:val="005C46AF"/>
    <w:rsid w:val="005D05CE"/>
    <w:rsid w:val="005D2066"/>
    <w:rsid w:val="005D24B0"/>
    <w:rsid w:val="005D33B7"/>
    <w:rsid w:val="005D4410"/>
    <w:rsid w:val="005D4A1D"/>
    <w:rsid w:val="005D5165"/>
    <w:rsid w:val="005D5593"/>
    <w:rsid w:val="005D586A"/>
    <w:rsid w:val="005D6B99"/>
    <w:rsid w:val="005E5673"/>
    <w:rsid w:val="005F5D35"/>
    <w:rsid w:val="005F65BC"/>
    <w:rsid w:val="006002F7"/>
    <w:rsid w:val="00601904"/>
    <w:rsid w:val="00601C85"/>
    <w:rsid w:val="00605F67"/>
    <w:rsid w:val="0060746E"/>
    <w:rsid w:val="00611319"/>
    <w:rsid w:val="0061245F"/>
    <w:rsid w:val="00612C33"/>
    <w:rsid w:val="00612EEC"/>
    <w:rsid w:val="00613731"/>
    <w:rsid w:val="00614D32"/>
    <w:rsid w:val="006205B0"/>
    <w:rsid w:val="00620E74"/>
    <w:rsid w:val="00621B14"/>
    <w:rsid w:val="00622A6F"/>
    <w:rsid w:val="00622A77"/>
    <w:rsid w:val="00622F30"/>
    <w:rsid w:val="00623182"/>
    <w:rsid w:val="0062513C"/>
    <w:rsid w:val="0062609F"/>
    <w:rsid w:val="00626958"/>
    <w:rsid w:val="0062711C"/>
    <w:rsid w:val="00630E32"/>
    <w:rsid w:val="00630FF0"/>
    <w:rsid w:val="0064172B"/>
    <w:rsid w:val="00646ACA"/>
    <w:rsid w:val="00646B29"/>
    <w:rsid w:val="00647B50"/>
    <w:rsid w:val="00651942"/>
    <w:rsid w:val="00654FED"/>
    <w:rsid w:val="006609AA"/>
    <w:rsid w:val="006627D7"/>
    <w:rsid w:val="00662BB0"/>
    <w:rsid w:val="006635C4"/>
    <w:rsid w:val="00664E89"/>
    <w:rsid w:val="006729C0"/>
    <w:rsid w:val="00673111"/>
    <w:rsid w:val="0068281C"/>
    <w:rsid w:val="0068442F"/>
    <w:rsid w:val="00685258"/>
    <w:rsid w:val="00686157"/>
    <w:rsid w:val="00687BF9"/>
    <w:rsid w:val="00687C30"/>
    <w:rsid w:val="00691791"/>
    <w:rsid w:val="00691BB1"/>
    <w:rsid w:val="006926E3"/>
    <w:rsid w:val="00694AE1"/>
    <w:rsid w:val="006959CC"/>
    <w:rsid w:val="006A0561"/>
    <w:rsid w:val="006A79BF"/>
    <w:rsid w:val="006B0674"/>
    <w:rsid w:val="006B0B07"/>
    <w:rsid w:val="006B42B2"/>
    <w:rsid w:val="006B43DF"/>
    <w:rsid w:val="006C4089"/>
    <w:rsid w:val="006C4309"/>
    <w:rsid w:val="006C550B"/>
    <w:rsid w:val="006C590E"/>
    <w:rsid w:val="006C7F59"/>
    <w:rsid w:val="006D7B4D"/>
    <w:rsid w:val="006E54F9"/>
    <w:rsid w:val="006E5958"/>
    <w:rsid w:val="006E6DFF"/>
    <w:rsid w:val="006F08EF"/>
    <w:rsid w:val="006F0B78"/>
    <w:rsid w:val="006F13D9"/>
    <w:rsid w:val="006F2BCF"/>
    <w:rsid w:val="006F5751"/>
    <w:rsid w:val="006F6404"/>
    <w:rsid w:val="00701AA7"/>
    <w:rsid w:val="00702537"/>
    <w:rsid w:val="00704423"/>
    <w:rsid w:val="007045E3"/>
    <w:rsid w:val="00713702"/>
    <w:rsid w:val="007164ED"/>
    <w:rsid w:val="007167B2"/>
    <w:rsid w:val="0072148B"/>
    <w:rsid w:val="00722178"/>
    <w:rsid w:val="00723AFE"/>
    <w:rsid w:val="007252C6"/>
    <w:rsid w:val="0072581B"/>
    <w:rsid w:val="00732C05"/>
    <w:rsid w:val="007343DE"/>
    <w:rsid w:val="00735685"/>
    <w:rsid w:val="007370FC"/>
    <w:rsid w:val="0074139F"/>
    <w:rsid w:val="0074249C"/>
    <w:rsid w:val="007425DE"/>
    <w:rsid w:val="00744D93"/>
    <w:rsid w:val="00750064"/>
    <w:rsid w:val="00752D88"/>
    <w:rsid w:val="00753D3B"/>
    <w:rsid w:val="00754665"/>
    <w:rsid w:val="00754DFD"/>
    <w:rsid w:val="0076084A"/>
    <w:rsid w:val="00761CCC"/>
    <w:rsid w:val="00764004"/>
    <w:rsid w:val="007645EC"/>
    <w:rsid w:val="00765088"/>
    <w:rsid w:val="00765256"/>
    <w:rsid w:val="00772894"/>
    <w:rsid w:val="00772E06"/>
    <w:rsid w:val="007809DE"/>
    <w:rsid w:val="007819D5"/>
    <w:rsid w:val="0078217B"/>
    <w:rsid w:val="00782C76"/>
    <w:rsid w:val="00783451"/>
    <w:rsid w:val="0079344C"/>
    <w:rsid w:val="00794C26"/>
    <w:rsid w:val="00796F9F"/>
    <w:rsid w:val="007A143A"/>
    <w:rsid w:val="007A408E"/>
    <w:rsid w:val="007A4628"/>
    <w:rsid w:val="007A5530"/>
    <w:rsid w:val="007B2E70"/>
    <w:rsid w:val="007B4B23"/>
    <w:rsid w:val="007B5079"/>
    <w:rsid w:val="007B7F28"/>
    <w:rsid w:val="007C0DBA"/>
    <w:rsid w:val="007C33B0"/>
    <w:rsid w:val="007C49E8"/>
    <w:rsid w:val="007C4EBC"/>
    <w:rsid w:val="007C728B"/>
    <w:rsid w:val="007C7ECA"/>
    <w:rsid w:val="007D1B8A"/>
    <w:rsid w:val="007D5F79"/>
    <w:rsid w:val="007D62F5"/>
    <w:rsid w:val="007E0FB1"/>
    <w:rsid w:val="007E31FF"/>
    <w:rsid w:val="007F1207"/>
    <w:rsid w:val="007F2A94"/>
    <w:rsid w:val="007F522F"/>
    <w:rsid w:val="007F571C"/>
    <w:rsid w:val="007F6159"/>
    <w:rsid w:val="007F65FF"/>
    <w:rsid w:val="007F6926"/>
    <w:rsid w:val="008001E1"/>
    <w:rsid w:val="008007A5"/>
    <w:rsid w:val="008015B4"/>
    <w:rsid w:val="00801850"/>
    <w:rsid w:val="008020FC"/>
    <w:rsid w:val="00802437"/>
    <w:rsid w:val="008045B2"/>
    <w:rsid w:val="00804C11"/>
    <w:rsid w:val="00807E4C"/>
    <w:rsid w:val="00810DED"/>
    <w:rsid w:val="0081394E"/>
    <w:rsid w:val="008139B1"/>
    <w:rsid w:val="00813BE1"/>
    <w:rsid w:val="0081605B"/>
    <w:rsid w:val="008165F6"/>
    <w:rsid w:val="008202EB"/>
    <w:rsid w:val="00821D4B"/>
    <w:rsid w:val="0082409D"/>
    <w:rsid w:val="0082645B"/>
    <w:rsid w:val="00832C2A"/>
    <w:rsid w:val="008338D5"/>
    <w:rsid w:val="00833B4F"/>
    <w:rsid w:val="00833C65"/>
    <w:rsid w:val="00835584"/>
    <w:rsid w:val="00835728"/>
    <w:rsid w:val="00835D3C"/>
    <w:rsid w:val="00840E49"/>
    <w:rsid w:val="00840FD8"/>
    <w:rsid w:val="008411BA"/>
    <w:rsid w:val="008424FC"/>
    <w:rsid w:val="0084479F"/>
    <w:rsid w:val="00845207"/>
    <w:rsid w:val="00853B49"/>
    <w:rsid w:val="00854257"/>
    <w:rsid w:val="0085765A"/>
    <w:rsid w:val="0086039D"/>
    <w:rsid w:val="00860BA4"/>
    <w:rsid w:val="008621E6"/>
    <w:rsid w:val="00863D95"/>
    <w:rsid w:val="0086511C"/>
    <w:rsid w:val="0086559B"/>
    <w:rsid w:val="00865E70"/>
    <w:rsid w:val="00871075"/>
    <w:rsid w:val="00872609"/>
    <w:rsid w:val="00877AF9"/>
    <w:rsid w:val="008826D1"/>
    <w:rsid w:val="00882DED"/>
    <w:rsid w:val="008833F9"/>
    <w:rsid w:val="0088374F"/>
    <w:rsid w:val="008838C8"/>
    <w:rsid w:val="00884EB9"/>
    <w:rsid w:val="00885E25"/>
    <w:rsid w:val="008860D3"/>
    <w:rsid w:val="00886D16"/>
    <w:rsid w:val="00886D88"/>
    <w:rsid w:val="00892DC0"/>
    <w:rsid w:val="00893F38"/>
    <w:rsid w:val="00897AD7"/>
    <w:rsid w:val="008A4898"/>
    <w:rsid w:val="008A4E1F"/>
    <w:rsid w:val="008A5982"/>
    <w:rsid w:val="008A77BF"/>
    <w:rsid w:val="008B2A07"/>
    <w:rsid w:val="008B2C40"/>
    <w:rsid w:val="008B3136"/>
    <w:rsid w:val="008B3FB6"/>
    <w:rsid w:val="008B477D"/>
    <w:rsid w:val="008B4A94"/>
    <w:rsid w:val="008B5F76"/>
    <w:rsid w:val="008C0C96"/>
    <w:rsid w:val="008C33CB"/>
    <w:rsid w:val="008C3C8C"/>
    <w:rsid w:val="008C610F"/>
    <w:rsid w:val="008C6C40"/>
    <w:rsid w:val="008D20A6"/>
    <w:rsid w:val="008D3A00"/>
    <w:rsid w:val="008D3EA8"/>
    <w:rsid w:val="008D41AB"/>
    <w:rsid w:val="008D4FC6"/>
    <w:rsid w:val="008D58CC"/>
    <w:rsid w:val="008D5FAE"/>
    <w:rsid w:val="008D65C9"/>
    <w:rsid w:val="008E5F21"/>
    <w:rsid w:val="008E747D"/>
    <w:rsid w:val="008F3313"/>
    <w:rsid w:val="008F4F7B"/>
    <w:rsid w:val="008F5134"/>
    <w:rsid w:val="009028BD"/>
    <w:rsid w:val="009064FA"/>
    <w:rsid w:val="00907D9E"/>
    <w:rsid w:val="0091039D"/>
    <w:rsid w:val="00910BB5"/>
    <w:rsid w:val="00912F43"/>
    <w:rsid w:val="00913600"/>
    <w:rsid w:val="00916B7E"/>
    <w:rsid w:val="00917CE9"/>
    <w:rsid w:val="00920899"/>
    <w:rsid w:val="00921FCA"/>
    <w:rsid w:val="00922329"/>
    <w:rsid w:val="009230E0"/>
    <w:rsid w:val="00923C82"/>
    <w:rsid w:val="00923EB1"/>
    <w:rsid w:val="00924F65"/>
    <w:rsid w:val="00925DD0"/>
    <w:rsid w:val="00926101"/>
    <w:rsid w:val="00927DA9"/>
    <w:rsid w:val="00930CAB"/>
    <w:rsid w:val="00935C20"/>
    <w:rsid w:val="00941D2C"/>
    <w:rsid w:val="00951C0C"/>
    <w:rsid w:val="009537E6"/>
    <w:rsid w:val="009538AF"/>
    <w:rsid w:val="00953BE9"/>
    <w:rsid w:val="0095562D"/>
    <w:rsid w:val="009566EA"/>
    <w:rsid w:val="00966F67"/>
    <w:rsid w:val="00967700"/>
    <w:rsid w:val="0097169D"/>
    <w:rsid w:val="00973AF6"/>
    <w:rsid w:val="009865F3"/>
    <w:rsid w:val="00987AD7"/>
    <w:rsid w:val="009908F7"/>
    <w:rsid w:val="009914D4"/>
    <w:rsid w:val="009922FF"/>
    <w:rsid w:val="009932DC"/>
    <w:rsid w:val="00993B25"/>
    <w:rsid w:val="00993D13"/>
    <w:rsid w:val="009A4820"/>
    <w:rsid w:val="009A4B46"/>
    <w:rsid w:val="009A4FEB"/>
    <w:rsid w:val="009A7B1F"/>
    <w:rsid w:val="009B0041"/>
    <w:rsid w:val="009B1A6C"/>
    <w:rsid w:val="009B3222"/>
    <w:rsid w:val="009B5FB6"/>
    <w:rsid w:val="009B7A21"/>
    <w:rsid w:val="009C34C9"/>
    <w:rsid w:val="009C4E1A"/>
    <w:rsid w:val="009D05F3"/>
    <w:rsid w:val="009D09C2"/>
    <w:rsid w:val="009D36AD"/>
    <w:rsid w:val="009D3F71"/>
    <w:rsid w:val="009E11F1"/>
    <w:rsid w:val="009E123B"/>
    <w:rsid w:val="009E240D"/>
    <w:rsid w:val="009E2771"/>
    <w:rsid w:val="009E3308"/>
    <w:rsid w:val="009E520A"/>
    <w:rsid w:val="009F0FC5"/>
    <w:rsid w:val="009F1573"/>
    <w:rsid w:val="009F3D98"/>
    <w:rsid w:val="009F501C"/>
    <w:rsid w:val="009F7C78"/>
    <w:rsid w:val="00A000EE"/>
    <w:rsid w:val="00A0017C"/>
    <w:rsid w:val="00A0250D"/>
    <w:rsid w:val="00A04A16"/>
    <w:rsid w:val="00A060C9"/>
    <w:rsid w:val="00A106F6"/>
    <w:rsid w:val="00A11854"/>
    <w:rsid w:val="00A11E04"/>
    <w:rsid w:val="00A17A2E"/>
    <w:rsid w:val="00A23BA3"/>
    <w:rsid w:val="00A24179"/>
    <w:rsid w:val="00A245FB"/>
    <w:rsid w:val="00A25F99"/>
    <w:rsid w:val="00A26398"/>
    <w:rsid w:val="00A278F5"/>
    <w:rsid w:val="00A27C4E"/>
    <w:rsid w:val="00A31BBE"/>
    <w:rsid w:val="00A31E94"/>
    <w:rsid w:val="00A334B1"/>
    <w:rsid w:val="00A33C7E"/>
    <w:rsid w:val="00A4267D"/>
    <w:rsid w:val="00A42F25"/>
    <w:rsid w:val="00A44413"/>
    <w:rsid w:val="00A44E33"/>
    <w:rsid w:val="00A50074"/>
    <w:rsid w:val="00A50FCC"/>
    <w:rsid w:val="00A51EF9"/>
    <w:rsid w:val="00A5251E"/>
    <w:rsid w:val="00A5406B"/>
    <w:rsid w:val="00A568B3"/>
    <w:rsid w:val="00A63DD4"/>
    <w:rsid w:val="00A66A72"/>
    <w:rsid w:val="00A70654"/>
    <w:rsid w:val="00A710E6"/>
    <w:rsid w:val="00A72719"/>
    <w:rsid w:val="00A7358A"/>
    <w:rsid w:val="00A7562D"/>
    <w:rsid w:val="00A8339D"/>
    <w:rsid w:val="00A838E6"/>
    <w:rsid w:val="00A848B5"/>
    <w:rsid w:val="00A84CB3"/>
    <w:rsid w:val="00A854C3"/>
    <w:rsid w:val="00A90B4D"/>
    <w:rsid w:val="00A913C6"/>
    <w:rsid w:val="00A91573"/>
    <w:rsid w:val="00A944BE"/>
    <w:rsid w:val="00A95C25"/>
    <w:rsid w:val="00A96063"/>
    <w:rsid w:val="00AA14AE"/>
    <w:rsid w:val="00AA253A"/>
    <w:rsid w:val="00AA4168"/>
    <w:rsid w:val="00AA6A3D"/>
    <w:rsid w:val="00AA6E96"/>
    <w:rsid w:val="00AA7A8E"/>
    <w:rsid w:val="00AA7F04"/>
    <w:rsid w:val="00AB4BD2"/>
    <w:rsid w:val="00AC08B4"/>
    <w:rsid w:val="00AC1B26"/>
    <w:rsid w:val="00AC2904"/>
    <w:rsid w:val="00AC4F44"/>
    <w:rsid w:val="00AC56F5"/>
    <w:rsid w:val="00AC59ED"/>
    <w:rsid w:val="00AC60FA"/>
    <w:rsid w:val="00AC6219"/>
    <w:rsid w:val="00AC6785"/>
    <w:rsid w:val="00AC6FD9"/>
    <w:rsid w:val="00AD0495"/>
    <w:rsid w:val="00AD6E3F"/>
    <w:rsid w:val="00AD7EB5"/>
    <w:rsid w:val="00AE109F"/>
    <w:rsid w:val="00AE329C"/>
    <w:rsid w:val="00AE5B3A"/>
    <w:rsid w:val="00AE7AA6"/>
    <w:rsid w:val="00AF5903"/>
    <w:rsid w:val="00AF65B0"/>
    <w:rsid w:val="00AF694E"/>
    <w:rsid w:val="00AF7CBF"/>
    <w:rsid w:val="00AF7EAC"/>
    <w:rsid w:val="00AF7F9D"/>
    <w:rsid w:val="00B01A1D"/>
    <w:rsid w:val="00B01D5A"/>
    <w:rsid w:val="00B030C5"/>
    <w:rsid w:val="00B04015"/>
    <w:rsid w:val="00B05546"/>
    <w:rsid w:val="00B0621D"/>
    <w:rsid w:val="00B065BC"/>
    <w:rsid w:val="00B0797D"/>
    <w:rsid w:val="00B10DA2"/>
    <w:rsid w:val="00B11FA8"/>
    <w:rsid w:val="00B14CBC"/>
    <w:rsid w:val="00B166AA"/>
    <w:rsid w:val="00B16A5B"/>
    <w:rsid w:val="00B215CB"/>
    <w:rsid w:val="00B23C2B"/>
    <w:rsid w:val="00B248B0"/>
    <w:rsid w:val="00B24C61"/>
    <w:rsid w:val="00B258FF"/>
    <w:rsid w:val="00B34BE5"/>
    <w:rsid w:val="00B35BAA"/>
    <w:rsid w:val="00B35BE9"/>
    <w:rsid w:val="00B36547"/>
    <w:rsid w:val="00B36769"/>
    <w:rsid w:val="00B3790C"/>
    <w:rsid w:val="00B4162B"/>
    <w:rsid w:val="00B42069"/>
    <w:rsid w:val="00B42B34"/>
    <w:rsid w:val="00B42CDB"/>
    <w:rsid w:val="00B435AD"/>
    <w:rsid w:val="00B46C8B"/>
    <w:rsid w:val="00B50E2C"/>
    <w:rsid w:val="00B533DD"/>
    <w:rsid w:val="00B549F5"/>
    <w:rsid w:val="00B563F1"/>
    <w:rsid w:val="00B57D67"/>
    <w:rsid w:val="00B62CE3"/>
    <w:rsid w:val="00B66D81"/>
    <w:rsid w:val="00B734BC"/>
    <w:rsid w:val="00B75F9B"/>
    <w:rsid w:val="00B8317D"/>
    <w:rsid w:val="00B849A8"/>
    <w:rsid w:val="00B85495"/>
    <w:rsid w:val="00B92314"/>
    <w:rsid w:val="00B92C04"/>
    <w:rsid w:val="00B92E76"/>
    <w:rsid w:val="00B960FA"/>
    <w:rsid w:val="00BA1A09"/>
    <w:rsid w:val="00BA52CD"/>
    <w:rsid w:val="00BA7A02"/>
    <w:rsid w:val="00BB0D8B"/>
    <w:rsid w:val="00BB160F"/>
    <w:rsid w:val="00BB27BB"/>
    <w:rsid w:val="00BB59DA"/>
    <w:rsid w:val="00BC23A4"/>
    <w:rsid w:val="00BC25BD"/>
    <w:rsid w:val="00BC29A0"/>
    <w:rsid w:val="00BC2F8E"/>
    <w:rsid w:val="00BC4B65"/>
    <w:rsid w:val="00BC5B2A"/>
    <w:rsid w:val="00BC604C"/>
    <w:rsid w:val="00BD1EE6"/>
    <w:rsid w:val="00BD344C"/>
    <w:rsid w:val="00BD3EA1"/>
    <w:rsid w:val="00BE0CB0"/>
    <w:rsid w:val="00BE17F5"/>
    <w:rsid w:val="00BE3005"/>
    <w:rsid w:val="00BE4AC6"/>
    <w:rsid w:val="00BF1A09"/>
    <w:rsid w:val="00BF2CBC"/>
    <w:rsid w:val="00BF367E"/>
    <w:rsid w:val="00BF5B47"/>
    <w:rsid w:val="00BF6875"/>
    <w:rsid w:val="00BF6E11"/>
    <w:rsid w:val="00BF7BFB"/>
    <w:rsid w:val="00BF7DD8"/>
    <w:rsid w:val="00C01A3E"/>
    <w:rsid w:val="00C01C39"/>
    <w:rsid w:val="00C0389F"/>
    <w:rsid w:val="00C05F21"/>
    <w:rsid w:val="00C06827"/>
    <w:rsid w:val="00C07CB5"/>
    <w:rsid w:val="00C10BD6"/>
    <w:rsid w:val="00C1224E"/>
    <w:rsid w:val="00C14644"/>
    <w:rsid w:val="00C14F7D"/>
    <w:rsid w:val="00C15034"/>
    <w:rsid w:val="00C1657C"/>
    <w:rsid w:val="00C20E57"/>
    <w:rsid w:val="00C231FF"/>
    <w:rsid w:val="00C2644D"/>
    <w:rsid w:val="00C34B8D"/>
    <w:rsid w:val="00C353DA"/>
    <w:rsid w:val="00C36BB3"/>
    <w:rsid w:val="00C37B81"/>
    <w:rsid w:val="00C37FC6"/>
    <w:rsid w:val="00C41011"/>
    <w:rsid w:val="00C440F4"/>
    <w:rsid w:val="00C461B1"/>
    <w:rsid w:val="00C46C12"/>
    <w:rsid w:val="00C46E62"/>
    <w:rsid w:val="00C478C9"/>
    <w:rsid w:val="00C500EA"/>
    <w:rsid w:val="00C51867"/>
    <w:rsid w:val="00C544DA"/>
    <w:rsid w:val="00C54E49"/>
    <w:rsid w:val="00C54F5A"/>
    <w:rsid w:val="00C555AB"/>
    <w:rsid w:val="00C55A94"/>
    <w:rsid w:val="00C57FCA"/>
    <w:rsid w:val="00C600E6"/>
    <w:rsid w:val="00C61B69"/>
    <w:rsid w:val="00C62600"/>
    <w:rsid w:val="00C62D68"/>
    <w:rsid w:val="00C63CBF"/>
    <w:rsid w:val="00C63E66"/>
    <w:rsid w:val="00C702AB"/>
    <w:rsid w:val="00C708CF"/>
    <w:rsid w:val="00C73811"/>
    <w:rsid w:val="00C75E6D"/>
    <w:rsid w:val="00C81B9E"/>
    <w:rsid w:val="00C902ED"/>
    <w:rsid w:val="00C96F73"/>
    <w:rsid w:val="00C97162"/>
    <w:rsid w:val="00C97AC2"/>
    <w:rsid w:val="00CA2D3C"/>
    <w:rsid w:val="00CA3094"/>
    <w:rsid w:val="00CA3B5A"/>
    <w:rsid w:val="00CA401F"/>
    <w:rsid w:val="00CA5BE7"/>
    <w:rsid w:val="00CA6507"/>
    <w:rsid w:val="00CB1F6A"/>
    <w:rsid w:val="00CB39E2"/>
    <w:rsid w:val="00CB5DCF"/>
    <w:rsid w:val="00CC14E7"/>
    <w:rsid w:val="00CC2478"/>
    <w:rsid w:val="00CC26E9"/>
    <w:rsid w:val="00CD1A7B"/>
    <w:rsid w:val="00CD1DF0"/>
    <w:rsid w:val="00CD21E1"/>
    <w:rsid w:val="00CD51F0"/>
    <w:rsid w:val="00CE138B"/>
    <w:rsid w:val="00CE65F5"/>
    <w:rsid w:val="00CE6D4D"/>
    <w:rsid w:val="00CF0C67"/>
    <w:rsid w:val="00D008EE"/>
    <w:rsid w:val="00D00B2C"/>
    <w:rsid w:val="00D04327"/>
    <w:rsid w:val="00D0678F"/>
    <w:rsid w:val="00D11181"/>
    <w:rsid w:val="00D11F53"/>
    <w:rsid w:val="00D13BC8"/>
    <w:rsid w:val="00D13CBC"/>
    <w:rsid w:val="00D153D8"/>
    <w:rsid w:val="00D16D0D"/>
    <w:rsid w:val="00D1731E"/>
    <w:rsid w:val="00D21062"/>
    <w:rsid w:val="00D22523"/>
    <w:rsid w:val="00D253B2"/>
    <w:rsid w:val="00D27F62"/>
    <w:rsid w:val="00D32B7A"/>
    <w:rsid w:val="00D37EFF"/>
    <w:rsid w:val="00D45F0D"/>
    <w:rsid w:val="00D50E6E"/>
    <w:rsid w:val="00D5196E"/>
    <w:rsid w:val="00D545CE"/>
    <w:rsid w:val="00D608B6"/>
    <w:rsid w:val="00D61542"/>
    <w:rsid w:val="00D6257C"/>
    <w:rsid w:val="00D62A61"/>
    <w:rsid w:val="00D63359"/>
    <w:rsid w:val="00D635A5"/>
    <w:rsid w:val="00D65870"/>
    <w:rsid w:val="00D67370"/>
    <w:rsid w:val="00D702BD"/>
    <w:rsid w:val="00D734A9"/>
    <w:rsid w:val="00D82894"/>
    <w:rsid w:val="00D8758C"/>
    <w:rsid w:val="00D90283"/>
    <w:rsid w:val="00D90A9E"/>
    <w:rsid w:val="00D90BC1"/>
    <w:rsid w:val="00D91765"/>
    <w:rsid w:val="00D91A1F"/>
    <w:rsid w:val="00D94776"/>
    <w:rsid w:val="00D95AD4"/>
    <w:rsid w:val="00D97BB8"/>
    <w:rsid w:val="00DA096D"/>
    <w:rsid w:val="00DA22FA"/>
    <w:rsid w:val="00DA446A"/>
    <w:rsid w:val="00DA6AF3"/>
    <w:rsid w:val="00DB151E"/>
    <w:rsid w:val="00DB57BF"/>
    <w:rsid w:val="00DC1B98"/>
    <w:rsid w:val="00DC2668"/>
    <w:rsid w:val="00DC3BF5"/>
    <w:rsid w:val="00DC619F"/>
    <w:rsid w:val="00DD2313"/>
    <w:rsid w:val="00DD3771"/>
    <w:rsid w:val="00DD4C0A"/>
    <w:rsid w:val="00DD4CF8"/>
    <w:rsid w:val="00DD76F2"/>
    <w:rsid w:val="00DE37C1"/>
    <w:rsid w:val="00DE5912"/>
    <w:rsid w:val="00DF0297"/>
    <w:rsid w:val="00DF0954"/>
    <w:rsid w:val="00DF1428"/>
    <w:rsid w:val="00DF1A68"/>
    <w:rsid w:val="00DF1F57"/>
    <w:rsid w:val="00DF5A75"/>
    <w:rsid w:val="00DF70D9"/>
    <w:rsid w:val="00E005BB"/>
    <w:rsid w:val="00E0249B"/>
    <w:rsid w:val="00E042D3"/>
    <w:rsid w:val="00E044A9"/>
    <w:rsid w:val="00E04F84"/>
    <w:rsid w:val="00E053A4"/>
    <w:rsid w:val="00E11B1F"/>
    <w:rsid w:val="00E12102"/>
    <w:rsid w:val="00E122ED"/>
    <w:rsid w:val="00E1245E"/>
    <w:rsid w:val="00E16BCA"/>
    <w:rsid w:val="00E17877"/>
    <w:rsid w:val="00E1796C"/>
    <w:rsid w:val="00E201B1"/>
    <w:rsid w:val="00E227B1"/>
    <w:rsid w:val="00E2320A"/>
    <w:rsid w:val="00E24EA8"/>
    <w:rsid w:val="00E304FD"/>
    <w:rsid w:val="00E31539"/>
    <w:rsid w:val="00E418AF"/>
    <w:rsid w:val="00E41B9C"/>
    <w:rsid w:val="00E4686A"/>
    <w:rsid w:val="00E50131"/>
    <w:rsid w:val="00E506DE"/>
    <w:rsid w:val="00E507AE"/>
    <w:rsid w:val="00E50AC7"/>
    <w:rsid w:val="00E5175F"/>
    <w:rsid w:val="00E5435E"/>
    <w:rsid w:val="00E5439A"/>
    <w:rsid w:val="00E549F6"/>
    <w:rsid w:val="00E55E85"/>
    <w:rsid w:val="00E55FA7"/>
    <w:rsid w:val="00E577DB"/>
    <w:rsid w:val="00E60218"/>
    <w:rsid w:val="00E61FB8"/>
    <w:rsid w:val="00E645D6"/>
    <w:rsid w:val="00E6539C"/>
    <w:rsid w:val="00E6694F"/>
    <w:rsid w:val="00E70E1A"/>
    <w:rsid w:val="00E74266"/>
    <w:rsid w:val="00E7511D"/>
    <w:rsid w:val="00E7591B"/>
    <w:rsid w:val="00E81252"/>
    <w:rsid w:val="00E857DE"/>
    <w:rsid w:val="00E8673E"/>
    <w:rsid w:val="00E913ED"/>
    <w:rsid w:val="00E91B75"/>
    <w:rsid w:val="00E91CE6"/>
    <w:rsid w:val="00E920F8"/>
    <w:rsid w:val="00E930FB"/>
    <w:rsid w:val="00E933BA"/>
    <w:rsid w:val="00E94377"/>
    <w:rsid w:val="00E94E0D"/>
    <w:rsid w:val="00E96D38"/>
    <w:rsid w:val="00EA2534"/>
    <w:rsid w:val="00EA31D8"/>
    <w:rsid w:val="00EA68A8"/>
    <w:rsid w:val="00EB4199"/>
    <w:rsid w:val="00EB4364"/>
    <w:rsid w:val="00EB6A6B"/>
    <w:rsid w:val="00EC11C8"/>
    <w:rsid w:val="00EC167E"/>
    <w:rsid w:val="00EC44AE"/>
    <w:rsid w:val="00EC6114"/>
    <w:rsid w:val="00EC714A"/>
    <w:rsid w:val="00ED1CEC"/>
    <w:rsid w:val="00ED62C9"/>
    <w:rsid w:val="00ED7373"/>
    <w:rsid w:val="00EE2C27"/>
    <w:rsid w:val="00EE5BF2"/>
    <w:rsid w:val="00EF0959"/>
    <w:rsid w:val="00EF1456"/>
    <w:rsid w:val="00EF2121"/>
    <w:rsid w:val="00EF4489"/>
    <w:rsid w:val="00EF499C"/>
    <w:rsid w:val="00EF49FA"/>
    <w:rsid w:val="00EF56F1"/>
    <w:rsid w:val="00EF629B"/>
    <w:rsid w:val="00F0137E"/>
    <w:rsid w:val="00F02656"/>
    <w:rsid w:val="00F03BEB"/>
    <w:rsid w:val="00F04608"/>
    <w:rsid w:val="00F050D8"/>
    <w:rsid w:val="00F05D27"/>
    <w:rsid w:val="00F1105D"/>
    <w:rsid w:val="00F11157"/>
    <w:rsid w:val="00F1295B"/>
    <w:rsid w:val="00F1367D"/>
    <w:rsid w:val="00F15DA4"/>
    <w:rsid w:val="00F1705B"/>
    <w:rsid w:val="00F20250"/>
    <w:rsid w:val="00F212FD"/>
    <w:rsid w:val="00F22008"/>
    <w:rsid w:val="00F25976"/>
    <w:rsid w:val="00F25F2B"/>
    <w:rsid w:val="00F26A38"/>
    <w:rsid w:val="00F30CB1"/>
    <w:rsid w:val="00F311E4"/>
    <w:rsid w:val="00F314F1"/>
    <w:rsid w:val="00F328BE"/>
    <w:rsid w:val="00F342DE"/>
    <w:rsid w:val="00F369B6"/>
    <w:rsid w:val="00F37005"/>
    <w:rsid w:val="00F40693"/>
    <w:rsid w:val="00F4218F"/>
    <w:rsid w:val="00F422F0"/>
    <w:rsid w:val="00F42C64"/>
    <w:rsid w:val="00F44A33"/>
    <w:rsid w:val="00F44F16"/>
    <w:rsid w:val="00F45F3C"/>
    <w:rsid w:val="00F45F4D"/>
    <w:rsid w:val="00F4782B"/>
    <w:rsid w:val="00F523F2"/>
    <w:rsid w:val="00F53B98"/>
    <w:rsid w:val="00F53FEF"/>
    <w:rsid w:val="00F54990"/>
    <w:rsid w:val="00F60099"/>
    <w:rsid w:val="00F61739"/>
    <w:rsid w:val="00F618F1"/>
    <w:rsid w:val="00F61B69"/>
    <w:rsid w:val="00F63B00"/>
    <w:rsid w:val="00F641DD"/>
    <w:rsid w:val="00F64D8F"/>
    <w:rsid w:val="00F667D2"/>
    <w:rsid w:val="00F677EB"/>
    <w:rsid w:val="00F67BA8"/>
    <w:rsid w:val="00F67C8F"/>
    <w:rsid w:val="00F75366"/>
    <w:rsid w:val="00F77C15"/>
    <w:rsid w:val="00F80EDA"/>
    <w:rsid w:val="00F821FB"/>
    <w:rsid w:val="00F82CAC"/>
    <w:rsid w:val="00F850BD"/>
    <w:rsid w:val="00F85FFD"/>
    <w:rsid w:val="00F906D8"/>
    <w:rsid w:val="00F9086C"/>
    <w:rsid w:val="00F933FF"/>
    <w:rsid w:val="00F97EC8"/>
    <w:rsid w:val="00FA121C"/>
    <w:rsid w:val="00FA61CB"/>
    <w:rsid w:val="00FB0E08"/>
    <w:rsid w:val="00FB0EC8"/>
    <w:rsid w:val="00FB1787"/>
    <w:rsid w:val="00FB283B"/>
    <w:rsid w:val="00FB2881"/>
    <w:rsid w:val="00FB29C3"/>
    <w:rsid w:val="00FB3F46"/>
    <w:rsid w:val="00FB7FF4"/>
    <w:rsid w:val="00FC0BE5"/>
    <w:rsid w:val="00FC0C87"/>
    <w:rsid w:val="00FC18CA"/>
    <w:rsid w:val="00FC1C94"/>
    <w:rsid w:val="00FC2921"/>
    <w:rsid w:val="00FC2E9D"/>
    <w:rsid w:val="00FC4C92"/>
    <w:rsid w:val="00FD12C5"/>
    <w:rsid w:val="00FD277E"/>
    <w:rsid w:val="00FD3FD3"/>
    <w:rsid w:val="00FE0019"/>
    <w:rsid w:val="00FE05E1"/>
    <w:rsid w:val="00FE18C5"/>
    <w:rsid w:val="00FE1B33"/>
    <w:rsid w:val="00FE3818"/>
    <w:rsid w:val="00FE3B4E"/>
    <w:rsid w:val="00FE46CD"/>
    <w:rsid w:val="00FF08FD"/>
    <w:rsid w:val="00FF0A4A"/>
    <w:rsid w:val="00FF1812"/>
    <w:rsid w:val="00FF21EF"/>
    <w:rsid w:val="00FF3169"/>
    <w:rsid w:val="00FF34FC"/>
    <w:rsid w:val="00FF6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C6CE4D"/>
  <w15:docId w15:val="{C662A4CF-DAA4-491A-A994-EB04AC5E7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2822EA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2822EA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822EA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2822EA"/>
    <w:rPr>
      <w:rFonts w:ascii="等线" w:eastAsia="等线" w:hAnsi="等线"/>
      <w:noProof/>
      <w:sz w:val="20"/>
    </w:rPr>
  </w:style>
  <w:style w:type="paragraph" w:styleId="a3">
    <w:name w:val="header"/>
    <w:basedOn w:val="a"/>
    <w:link w:val="a4"/>
    <w:uiPriority w:val="99"/>
    <w:unhideWhenUsed/>
    <w:rsid w:val="00E543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43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43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435E"/>
    <w:rPr>
      <w:sz w:val="18"/>
      <w:szCs w:val="18"/>
    </w:rPr>
  </w:style>
  <w:style w:type="character" w:styleId="a7">
    <w:name w:val="Hyperlink"/>
    <w:basedOn w:val="a0"/>
    <w:uiPriority w:val="99"/>
    <w:unhideWhenUsed/>
    <w:rsid w:val="008001E1"/>
    <w:rPr>
      <w:color w:val="0000FF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587E7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87E7D"/>
    <w:rPr>
      <w:sz w:val="18"/>
      <w:szCs w:val="18"/>
    </w:rPr>
  </w:style>
  <w:style w:type="paragraph" w:styleId="aa">
    <w:name w:val="List Paragraph"/>
    <w:basedOn w:val="a"/>
    <w:uiPriority w:val="34"/>
    <w:qFormat/>
    <w:rsid w:val="00A4267D"/>
    <w:pPr>
      <w:ind w:firstLineChars="200" w:firstLine="420"/>
    </w:pPr>
  </w:style>
  <w:style w:type="character" w:styleId="ab">
    <w:name w:val="annotation reference"/>
    <w:basedOn w:val="a0"/>
    <w:uiPriority w:val="99"/>
    <w:unhideWhenUsed/>
    <w:qFormat/>
    <w:rsid w:val="00295101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295101"/>
    <w:pPr>
      <w:jc w:val="left"/>
    </w:pPr>
  </w:style>
  <w:style w:type="character" w:customStyle="1" w:styleId="ad">
    <w:name w:val="批注文字 字符"/>
    <w:basedOn w:val="a0"/>
    <w:link w:val="ac"/>
    <w:uiPriority w:val="99"/>
    <w:rsid w:val="00295101"/>
  </w:style>
  <w:style w:type="paragraph" w:styleId="ae">
    <w:name w:val="annotation subject"/>
    <w:basedOn w:val="ac"/>
    <w:next w:val="ac"/>
    <w:link w:val="af"/>
    <w:uiPriority w:val="99"/>
    <w:semiHidden/>
    <w:unhideWhenUsed/>
    <w:rsid w:val="00295101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295101"/>
    <w:rPr>
      <w:b/>
      <w:bCs/>
    </w:rPr>
  </w:style>
  <w:style w:type="paragraph" w:styleId="af0">
    <w:name w:val="Revision"/>
    <w:hidden/>
    <w:uiPriority w:val="99"/>
    <w:semiHidden/>
    <w:rsid w:val="004B699E"/>
  </w:style>
  <w:style w:type="character" w:styleId="af1">
    <w:name w:val="line number"/>
    <w:basedOn w:val="a0"/>
    <w:uiPriority w:val="99"/>
    <w:semiHidden/>
    <w:unhideWhenUsed/>
    <w:rsid w:val="005C46AF"/>
  </w:style>
  <w:style w:type="character" w:styleId="af2">
    <w:name w:val="Emphasis"/>
    <w:basedOn w:val="a0"/>
    <w:uiPriority w:val="20"/>
    <w:qFormat/>
    <w:rsid w:val="00877AF9"/>
    <w:rPr>
      <w:i/>
      <w:iCs/>
    </w:rPr>
  </w:style>
  <w:style w:type="character" w:customStyle="1" w:styleId="fontstyle01">
    <w:name w:val="fontstyle01"/>
    <w:basedOn w:val="a0"/>
    <w:rsid w:val="00BF6E11"/>
    <w:rPr>
      <w:rFonts w:ascii="AdvOT863180fb" w:hAnsi="AdvOT863180fb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a0"/>
    <w:rsid w:val="00BF6E11"/>
    <w:rPr>
      <w:rFonts w:ascii="Times-Italic" w:hAnsi="Times-Italic" w:hint="default"/>
      <w:b w:val="0"/>
      <w:bCs w:val="0"/>
      <w:i/>
      <w:iCs/>
      <w:color w:val="242021"/>
      <w:sz w:val="16"/>
      <w:szCs w:val="16"/>
    </w:rPr>
  </w:style>
  <w:style w:type="character" w:customStyle="1" w:styleId="fontstyle31">
    <w:name w:val="fontstyle31"/>
    <w:basedOn w:val="a0"/>
    <w:rsid w:val="00BF6E11"/>
    <w:rPr>
      <w:rFonts w:ascii="Times-Bold" w:hAnsi="Times-Bold" w:hint="default"/>
      <w:b/>
      <w:bCs/>
      <w:i w:val="0"/>
      <w:iCs w:val="0"/>
      <w:color w:val="242021"/>
      <w:sz w:val="16"/>
      <w:szCs w:val="16"/>
    </w:rPr>
  </w:style>
  <w:style w:type="paragraph" w:customStyle="1" w:styleId="reftext">
    <w:name w:val="$reftext"/>
    <w:basedOn w:val="a"/>
    <w:rsid w:val="00F641D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styleId="af3">
    <w:name w:val="Normal (Web)"/>
    <w:basedOn w:val="a"/>
    <w:uiPriority w:val="99"/>
    <w:semiHidden/>
    <w:unhideWhenUsed/>
    <w:rsid w:val="00FE0019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576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2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590244-92EE-4A50-B47D-B1E1A55DEE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343</Words>
  <Characters>195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ou</dc:creator>
  <cp:lastModifiedBy>莹香 邹</cp:lastModifiedBy>
  <cp:revision>18</cp:revision>
  <cp:lastPrinted>2023-12-14T12:52:00Z</cp:lastPrinted>
  <dcterms:created xsi:type="dcterms:W3CDTF">2023-12-17T11:53:00Z</dcterms:created>
  <dcterms:modified xsi:type="dcterms:W3CDTF">2023-12-20T12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666725dcb398a5b6e32a134f9a795b02372e6fb8412b5b6411a8f8a697fbbf</vt:lpwstr>
  </property>
</Properties>
</file>